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3F2226" w14:textId="77777777" w:rsidR="007870DF" w:rsidRPr="007A5112" w:rsidRDefault="007870DF" w:rsidP="007870DF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bookmarkStart w:id="0" w:name="OLE_LINK5"/>
      <w:r w:rsidRPr="007A5112">
        <w:rPr>
          <w:rFonts w:ascii="Times New Roman" w:eastAsia="等线" w:hAnsi="Times New Roman" w:cs="Times New Roman" w:hint="eastAsia"/>
          <w:sz w:val="24"/>
          <w:szCs w:val="24"/>
        </w:rPr>
        <w:t>Supplementary</w:t>
      </w:r>
      <w:r w:rsidRPr="007A5112">
        <w:rPr>
          <w:rFonts w:ascii="Times New Roman" w:eastAsia="等线" w:hAnsi="Times New Roman" w:cs="Times New Roman"/>
          <w:sz w:val="24"/>
          <w:szCs w:val="24"/>
        </w:rPr>
        <w:t xml:space="preserve"> Table </w:t>
      </w:r>
      <w:r>
        <w:rPr>
          <w:rFonts w:ascii="Times New Roman" w:eastAsia="等线" w:hAnsi="Times New Roman" w:cs="Times New Roman" w:hint="eastAsia"/>
          <w:sz w:val="24"/>
          <w:szCs w:val="24"/>
        </w:rPr>
        <w:t>S</w:t>
      </w:r>
      <w:r w:rsidRPr="007A5112">
        <w:rPr>
          <w:rFonts w:ascii="Times New Roman" w:eastAsia="等线" w:hAnsi="Times New Roman" w:cs="Times New Roman" w:hint="eastAsia"/>
          <w:sz w:val="24"/>
          <w:szCs w:val="24"/>
        </w:rPr>
        <w:t>5</w:t>
      </w:r>
      <w:bookmarkEnd w:id="0"/>
      <w:r w:rsidRPr="007A5112">
        <w:rPr>
          <w:rFonts w:ascii="Times New Roman" w:eastAsia="等线" w:hAnsi="Times New Roman" w:cs="Times New Roman"/>
          <w:sz w:val="24"/>
          <w:szCs w:val="24"/>
        </w:rPr>
        <w:t xml:space="preserve"> DALYs and ASDR of </w:t>
      </w:r>
      <w:r w:rsidRPr="007A5112">
        <w:rPr>
          <w:rFonts w:ascii="Times New Roman" w:eastAsia="等线" w:hAnsi="Times New Roman" w:cs="Times New Roman" w:hint="eastAsia"/>
          <w:sz w:val="24"/>
          <w:szCs w:val="24"/>
        </w:rPr>
        <w:t>hypertensive heart disease attributable to high BMI in 204 countries and territories</w:t>
      </w:r>
      <w:r w:rsidRPr="007A5112">
        <w:rPr>
          <w:rFonts w:ascii="Times New Roman" w:eastAsia="等线" w:hAnsi="Times New Roman" w:cs="Times New Roman"/>
          <w:sz w:val="24"/>
          <w:szCs w:val="24"/>
        </w:rPr>
        <w:t xml:space="preserve"> in 1990 and 2021, and the temporal trends from 1990 to 2021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758"/>
        <w:gridCol w:w="1403"/>
        <w:gridCol w:w="1326"/>
        <w:gridCol w:w="1451"/>
        <w:gridCol w:w="1330"/>
        <w:gridCol w:w="1038"/>
      </w:tblGrid>
      <w:tr w:rsidR="007870DF" w:rsidRPr="00057F83" w14:paraId="20951341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DC3B3" w14:textId="77777777" w:rsidR="007870DF" w:rsidRPr="00057F8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DALY</w:t>
            </w:r>
          </w:p>
        </w:tc>
        <w:tc>
          <w:tcPr>
            <w:tcW w:w="1608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99733" w14:textId="77777777" w:rsidR="007870DF" w:rsidRPr="00057F83" w:rsidRDefault="007870DF" w:rsidP="00B81B25">
            <w:pPr>
              <w:widowControl/>
              <w:ind w:right="400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990</w:t>
            </w:r>
          </w:p>
        </w:tc>
        <w:tc>
          <w:tcPr>
            <w:tcW w:w="1608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A4BF4" w14:textId="77777777" w:rsidR="007870DF" w:rsidRPr="00057F83" w:rsidRDefault="007870DF" w:rsidP="00B81B25">
            <w:pPr>
              <w:widowControl/>
              <w:ind w:right="400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021</w:t>
            </w:r>
          </w:p>
        </w:tc>
        <w:tc>
          <w:tcPr>
            <w:tcW w:w="6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0B3F8" w14:textId="77777777" w:rsidR="007870DF" w:rsidRPr="00057F8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990–2021</w:t>
            </w:r>
          </w:p>
        </w:tc>
      </w:tr>
      <w:tr w:rsidR="007870DF" w:rsidRPr="00057F83" w14:paraId="2B8ABCBA" w14:textId="77777777" w:rsidTr="00B81B25">
        <w:trPr>
          <w:trHeight w:val="1560"/>
          <w:jc w:val="center"/>
        </w:trPr>
        <w:tc>
          <w:tcPr>
            <w:tcW w:w="11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05625" w14:textId="77777777" w:rsidR="007870DF" w:rsidRPr="00057F8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Location</w:t>
            </w:r>
          </w:p>
        </w:tc>
        <w:tc>
          <w:tcPr>
            <w:tcW w:w="8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57F64" w14:textId="77777777" w:rsidR="007870DF" w:rsidRPr="00057F8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DALYs cases</w:t>
            </w:r>
          </w:p>
          <w:p w14:paraId="0EB4F0C7" w14:textId="77777777" w:rsidR="007870DF" w:rsidRPr="00057F83" w:rsidRDefault="007870DF" w:rsidP="00B81B2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o. (95% UI)</w:t>
            </w:r>
          </w:p>
        </w:tc>
        <w:tc>
          <w:tcPr>
            <w:tcW w:w="7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5C6C7" w14:textId="77777777" w:rsidR="007870DF" w:rsidRPr="00057F8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ASDR per 100,000</w:t>
            </w:r>
          </w:p>
          <w:p w14:paraId="7D279AE1" w14:textId="77777777" w:rsidR="007870DF" w:rsidRPr="00057F83" w:rsidRDefault="007870DF" w:rsidP="00B81B2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o. (95% UI)</w:t>
            </w:r>
          </w:p>
        </w:tc>
        <w:tc>
          <w:tcPr>
            <w:tcW w:w="8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D9ABA" w14:textId="77777777" w:rsidR="007870DF" w:rsidRPr="00057F8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DALYs cases</w:t>
            </w:r>
          </w:p>
          <w:p w14:paraId="4ED5CE7A" w14:textId="77777777" w:rsidR="007870DF" w:rsidRPr="00057F83" w:rsidRDefault="007870DF" w:rsidP="00B81B2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o. (95% UI)</w:t>
            </w:r>
          </w:p>
        </w:tc>
        <w:tc>
          <w:tcPr>
            <w:tcW w:w="7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EF05D" w14:textId="77777777" w:rsidR="007870DF" w:rsidRPr="00057F8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ASDR per 100,000</w:t>
            </w:r>
          </w:p>
          <w:p w14:paraId="04381C05" w14:textId="77777777" w:rsidR="007870DF" w:rsidRPr="00057F83" w:rsidRDefault="007870DF" w:rsidP="00B81B2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o. (95% UI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7A595" w14:textId="77777777" w:rsidR="007870DF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 xml:space="preserve">EAPC in ASDR </w:t>
            </w:r>
          </w:p>
          <w:p w14:paraId="0FB8470F" w14:textId="77777777" w:rsidR="007870DF" w:rsidRPr="00057F8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o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</w:rPr>
              <w:t xml:space="preserve"> </w:t>
            </w:r>
            <w:r w:rsidRPr="00057F8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(95% CI)</w:t>
            </w:r>
          </w:p>
        </w:tc>
      </w:tr>
      <w:tr w:rsidR="007870DF" w:rsidRPr="00057F83" w14:paraId="7773218A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00D8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fghanistan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806B4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1151 (21259 to 10498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15FD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65.66 (315.13 to 1466.02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64249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3305 (38782 to 13567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A6E9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02.84 (387.04 to 1302.15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521EB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37 (-0.51 to -0.23)</w:t>
            </w:r>
          </w:p>
        </w:tc>
      </w:tr>
      <w:tr w:rsidR="007870DF" w:rsidRPr="00057F83" w14:paraId="520A5685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9E00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lbani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C2B02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392 (1521 to 343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D0BC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29.1 (79.12 to 189.37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6A15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921 (2160 to 6239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05A6E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92.36 (49.77 to 146.75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A0DA6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65 (-0.88 to -0.42)</w:t>
            </w:r>
          </w:p>
        </w:tc>
      </w:tr>
      <w:tr w:rsidR="007870DF" w:rsidRPr="00057F83" w14:paraId="5310D92F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1583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lgeri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443B2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3557 (34556 to 7968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B5F1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82.37 (289.02 to 728.78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B3D1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45616 (89971 to 21069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4DE4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59.09 (268.54 to 676.13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EC0F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08 (-0.04 to 0.2)</w:t>
            </w:r>
          </w:p>
        </w:tc>
      </w:tr>
      <w:tr w:rsidR="007870DF" w:rsidRPr="00057F83" w14:paraId="1A52A27B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C2D4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merican Samo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72849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70 (51 to 87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8098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78.83 (198.62 to 349.45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F54D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11 (86 to 141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559A6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19.9 (168.73 to 278.56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D0481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1 (-1.27 to -0.74)</w:t>
            </w:r>
          </w:p>
        </w:tc>
      </w:tr>
      <w:tr w:rsidR="007870DF" w:rsidRPr="00057F83" w14:paraId="5CFFBA24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00573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ndorr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F288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0 (24 to 61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18A8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79.97 (42.73 to 125.59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C949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92 (45 to 151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D0B5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3.72 (28.77 to 87.03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58BC3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9 (-1.08 to -0.72)</w:t>
            </w:r>
          </w:p>
        </w:tc>
      </w:tr>
      <w:tr w:rsidR="007870DF" w:rsidRPr="00057F83" w14:paraId="5E01554F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CC1F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ngol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A152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8802 (9617 to 2805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49B61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53.9 (244.09 to 676.16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9DB37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7503 (36082 to 8390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B93F1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80.53 (299.48 to 700.29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388E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08 (-0.19 to 0.02)</w:t>
            </w:r>
          </w:p>
        </w:tc>
      </w:tr>
      <w:tr w:rsidR="007870DF" w:rsidRPr="00057F83" w14:paraId="632508C7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29A9A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ntigua and Barbud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1FD28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85 (139 to 23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C112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50.21 (272.03 to 435.79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0ABB4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09 (405 to 61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DBE7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86.53 (370.6 to 600.67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F9A5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.46 (1 to 1.92)</w:t>
            </w:r>
          </w:p>
        </w:tc>
      </w:tr>
      <w:tr w:rsidR="007870DF" w:rsidRPr="00057F83" w14:paraId="55AF9DD0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B255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rgentin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19E7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5802 (43117 to 6864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A781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76.22 (132.8 to 220.16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8F1FB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79771 (53240 to 10384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7F62A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39.87 (95.04 to 180.37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63C6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44 (-0.61 to -0.28)</w:t>
            </w:r>
          </w:p>
        </w:tc>
      </w:tr>
      <w:tr w:rsidR="007870DF" w:rsidRPr="00057F83" w14:paraId="465717A8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60A34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rmeni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5E56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511 (3257 to 5859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BCDE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80.01 (127.01 to 237.4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F7043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286 (4068 to 8709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26520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45.55 (95.58 to 201.08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E4B99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34 (-0.65 to -0.04)</w:t>
            </w:r>
          </w:p>
        </w:tc>
      </w:tr>
      <w:tr w:rsidR="007870DF" w:rsidRPr="00057F83" w14:paraId="43C5F884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513D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ustrali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5665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140 (3611 to 6737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F343C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7.3 (18.79 to 36.45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3CFF1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1621 (7093 to 1546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2AFD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4.76 (16.42 to 31.56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70EF8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05 (-0.49 to 0.38)</w:t>
            </w:r>
          </w:p>
        </w:tc>
      </w:tr>
      <w:tr w:rsidR="007870DF" w:rsidRPr="00057F83" w14:paraId="5706E774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BB12E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ustri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8F84B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9465 (5952 to 1265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3322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79.21 (52.2 to 104.29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869AD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7159 (7301 to 25909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B193E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78.65 (40.8 to 113.33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4420E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8 (0.49 to 1.11)</w:t>
            </w:r>
          </w:p>
        </w:tc>
      </w:tr>
      <w:tr w:rsidR="007870DF" w:rsidRPr="00057F83" w14:paraId="24A67076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3B36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zerbaijan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59F0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3916 (9706 to 1893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D256D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86.27 (193.48 to 395.45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AD3F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2173 (14661 to 3232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0443F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28.3 (147.87 to 332.85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F01E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55 (-0.81 to -0.29)</w:t>
            </w:r>
          </w:p>
        </w:tc>
      </w:tr>
      <w:tr w:rsidR="007870DF" w:rsidRPr="00057F83" w14:paraId="6374DCD3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363C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Bahamas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6DB2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122 (918 to 133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30D99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80.09 (540.23 to 820.54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6871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568 (2701 to 447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AA4A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51.26 (632.91 to 1078.31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C0A8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98 (0.77 to 1.19)</w:t>
            </w:r>
          </w:p>
        </w:tc>
      </w:tr>
      <w:tr w:rsidR="007870DF" w:rsidRPr="00057F83" w14:paraId="1B54392C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864CB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Bahrain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F86EE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91 (370 to 62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215E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26.77 (217.89 to 440.03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E2E0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706 (1208 to 236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0690A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49.19 (149.96 to 358.19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A9148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1.24 (-1.43 to -1.04)</w:t>
            </w:r>
          </w:p>
        </w:tc>
      </w:tr>
      <w:tr w:rsidR="007870DF" w:rsidRPr="00057F83" w14:paraId="3C795642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20170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Bangladesh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DDEDB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5525 (20846 to 5410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B6819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73.92 (42.8 to 113.7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80B1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30349 (75491 to 25767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6D892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96.18 (53.84 to 183.83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F43D1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.17 (0.98 to 1.36)</w:t>
            </w:r>
          </w:p>
        </w:tc>
      </w:tr>
      <w:tr w:rsidR="007870DF" w:rsidRPr="00057F83" w14:paraId="6AE32729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EF7B3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Barbados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39B7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10 (369 to 65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D0FC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81.4 (136.37 to 226.03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3388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991 (712 to 1327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2B608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96.58 (141.24 to 263.64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E31A3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82 (0.66 to 0.97)</w:t>
            </w:r>
          </w:p>
        </w:tc>
      </w:tr>
      <w:tr w:rsidR="007870DF" w:rsidRPr="00057F83" w14:paraId="03C4A6DB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2DC8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Belarus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1C0F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400 (6172 to 10907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85373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4.62 (48.15 to 82.59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411D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558 (1969 to 328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C34F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6.97 (13.09 to 21.78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9C5E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5.4 (-6.54 to -4.24)</w:t>
            </w:r>
          </w:p>
        </w:tc>
      </w:tr>
      <w:tr w:rsidR="007870DF" w:rsidRPr="00057F83" w14:paraId="5C94FE03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D7D5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Belgium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C9AA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741 (1603 to 387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25CF1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7.94 (10.72 to 25.17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46FC1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377 (2078 to 647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00FAA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5.9 (9.08 to 21.91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AA5A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43 (-0.9 to 0.05)</w:t>
            </w:r>
          </w:p>
        </w:tc>
      </w:tr>
      <w:tr w:rsidR="007870DF" w:rsidRPr="00057F83" w14:paraId="7872C848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9639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Belize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0072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16 (174 to 26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6D2ED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25.9 (180 to 273.85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D32C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106 (916 to 132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093D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56.34 (277.77 to 439.27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4339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.92 (1.67 to 2.17)</w:t>
            </w:r>
          </w:p>
        </w:tc>
      </w:tr>
      <w:tr w:rsidR="007870DF" w:rsidRPr="00057F83" w14:paraId="4CD9A719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A658B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Benin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67B36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717 (2818 to 655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87CE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25.1 (133.59 to 314.81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C4B9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4812 (8804 to 2105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DF36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58.9 (152.65 to 365.51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EF49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44 (0.32 to 0.56)</w:t>
            </w:r>
          </w:p>
        </w:tc>
      </w:tr>
      <w:tr w:rsidR="007870DF" w:rsidRPr="00057F83" w14:paraId="574F49F4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C5348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Bermud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3CBE6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5 (50 to 8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1E8C3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05.37 (79.24 to 132.91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B28C7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43 (97 to 189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82D03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04.76 (75.09 to 134.87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3BA50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4 (-0.16 to 0.95)</w:t>
            </w:r>
          </w:p>
        </w:tc>
      </w:tr>
      <w:tr w:rsidR="007870DF" w:rsidRPr="00057F83" w14:paraId="5F09181D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0D01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Bhutan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A066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19 (203 to 63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65C5F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66.95 (78.95 to 258.7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270E4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38 (538 to 1221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C680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39.12 (88.89 to 204.39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F704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66 (-0.7 to -0.62)</w:t>
            </w:r>
          </w:p>
        </w:tc>
      </w:tr>
      <w:tr w:rsidR="007870DF" w:rsidRPr="00057F83" w14:paraId="5FFB04B0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EEB32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Bolivia (Plurinational State of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D520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184 (2280 to 781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9FF1F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60.07 (68.94 to 244.42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2194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2772 (7210 to 1910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F206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44.71 (79.27 to 216.13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AA00D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36 (-0.4 to -0.32)</w:t>
            </w:r>
          </w:p>
        </w:tc>
      </w:tr>
      <w:tr w:rsidR="007870DF" w:rsidRPr="00057F83" w14:paraId="689E96E3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FB86B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Bosnia and Herzegovin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AA99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342 (3849 to 7327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7A599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37.32 (95.47 to 194.1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955B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368 (5117 to 1221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956E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32.67 (81.87 to 192.99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F80D8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09 (-0.09 to 0.27)</w:t>
            </w:r>
          </w:p>
        </w:tc>
      </w:tr>
      <w:tr w:rsidR="007870DF" w:rsidRPr="00057F83" w14:paraId="73066941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F7A0D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Botswan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1AAB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780 (1821 to 407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DD2B6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04.37 (327.36 to 749.41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599E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7020 (4903 to 1001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09DE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97.27 (340.74 to 698.25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77313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29 (-0.02 to 0.6)</w:t>
            </w:r>
          </w:p>
        </w:tc>
      </w:tr>
      <w:tr w:rsidR="007870DF" w:rsidRPr="00057F83" w14:paraId="255DB6B9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DC25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Brazil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6942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13068 (175781 to 25216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DF72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32.92 (184.52 to 283.37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E36B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55515 (277792 to 428607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52E4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42.2 (109.04 to 173.05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1D88F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1.54 (-1.68 to -1.41)</w:t>
            </w:r>
          </w:p>
        </w:tc>
      </w:tr>
      <w:tr w:rsidR="007870DF" w:rsidRPr="00057F83" w14:paraId="1D678348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A9B5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Brunei Darussalam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37B4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35 (93 to 17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3E203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10.82 (73.2 to 154.36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25CF8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48 (264 to 47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53B55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94.64 (65 to 131.26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21048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35 (-0.54 to -0.16)</w:t>
            </w:r>
          </w:p>
        </w:tc>
      </w:tr>
      <w:tr w:rsidR="007870DF" w:rsidRPr="00057F83" w14:paraId="524DCEA9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43501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lastRenderedPageBreak/>
              <w:t>Bulgari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224A8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9422 (39526 to 6055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0AD6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29.9 (324.17 to 535.84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8A5B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49848 (105423 to 19468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1C45C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083.92 (779.93 to 1396.41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6EEA3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.84 (3.11 to 4.57)</w:t>
            </w:r>
          </w:p>
        </w:tc>
      </w:tr>
      <w:tr w:rsidR="007870DF" w:rsidRPr="00057F83" w14:paraId="3A353ECB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1585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Burkina Faso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C46E9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468 (5071 to 1258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504F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81.65 (106.43 to 271.5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9D40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4698 (13079 to 3862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F5CB8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43.06 (128.27 to 382.08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4C8B9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.13 (1.04 to 1.22)</w:t>
            </w:r>
          </w:p>
        </w:tc>
      </w:tr>
      <w:tr w:rsidR="007870DF" w:rsidRPr="00057F83" w14:paraId="16DCE970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C691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Burundi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C73D5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751 (556 to 1000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46CF8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41.56 (23.78 to 415.99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567F1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0425 (5172 to 1522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8083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04.86 (100.92 to 302.88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BF402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1.06 (-1.28 to -0.84)</w:t>
            </w:r>
          </w:p>
        </w:tc>
      </w:tr>
      <w:tr w:rsidR="007870DF" w:rsidRPr="00057F83" w14:paraId="2B4F965D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3911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abo Verde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10AD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23 (345 to 73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28BF9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37.73 (157.89 to 333.77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0A219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064 (772 to 1427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7A6B3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31.29 (166.6 to 312.19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2E032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32 (-0.56 to -0.09)</w:t>
            </w:r>
          </w:p>
        </w:tc>
      </w:tr>
      <w:tr w:rsidR="007870DF" w:rsidRPr="00057F83" w14:paraId="04444A05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2A1B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ambodi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409C1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9228 (4273 to 1447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6F093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89.06 (89.07 to 298.81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831D7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3262 (12538 to 3422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B0F0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78.51 (95.73 to 265.98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CCAFE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22 (-0.35 to -0.09)</w:t>
            </w:r>
          </w:p>
        </w:tc>
      </w:tr>
      <w:tr w:rsidR="007870DF" w:rsidRPr="00057F83" w14:paraId="4842ED3C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849D4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ameroon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23B4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8908 (10056 to 25997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79A7E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99.08 (207.46 to 557.69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8F0B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8225 (28234 to 8772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2667A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22.29 (204.91 to 637.6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19C1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14 (-0.07 to 0.34)</w:t>
            </w:r>
          </w:p>
        </w:tc>
      </w:tr>
      <w:tr w:rsidR="007870DF" w:rsidRPr="00057F83" w14:paraId="01EE40AA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3F4C2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anad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87C7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7124 (5439 to 879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293D8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2.46 (17.28 to 27.82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81F0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6238 (19264 to 3274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B9E12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0.78 (32.4 to 48.52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CFC4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.38 (1.99 to 2.77)</w:t>
            </w:r>
          </w:p>
        </w:tc>
      </w:tr>
      <w:tr w:rsidR="007870DF" w:rsidRPr="00057F83" w14:paraId="0CC49B31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35E8D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entral African Republic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F01D2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100 (1616 to 895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A16B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24.77 (141.46 to 714.9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4E54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3092 (5018 to 2215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FB8CA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60.91 (216.52 to 923.31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1A24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85 (0.8 to 0.91)</w:t>
            </w:r>
          </w:p>
        </w:tc>
      </w:tr>
      <w:tr w:rsidR="007870DF" w:rsidRPr="00057F83" w14:paraId="300A295A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25E8C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had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0018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7115 (3225 to 1032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6D76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47.18 (112.72 to 363.56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6326A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9834 (9757 to 3136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8F195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12.25 (151.22 to 476.8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8E29A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64 (0.4 to 0.88)</w:t>
            </w:r>
          </w:p>
        </w:tc>
      </w:tr>
      <w:tr w:rsidR="007870DF" w:rsidRPr="00057F83" w14:paraId="4F2D3599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141D5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hile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73D94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2638 (9536 to 15691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2F42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31.05 (93.14 to 167.23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BBE4F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9270 (18811 to 37707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B38B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13.04 (73.79 to 144.73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A2FA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08 (-0.3 to 0.15)</w:t>
            </w:r>
          </w:p>
        </w:tc>
      </w:tr>
      <w:tr w:rsidR="007870DF" w:rsidRPr="00057F83" w14:paraId="7D3F730A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E1430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hin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349A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393488 (812664 to 192901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3D682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82.56 (104.75 to 260.36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8F58B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373040 (1485461 to 346200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0B7CE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20.03 (71.9 to 180.13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8194D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1.46 (-1.89 to -1.03)</w:t>
            </w:r>
          </w:p>
        </w:tc>
      </w:tr>
      <w:tr w:rsidR="007870DF" w:rsidRPr="00057F83" w14:paraId="231C864C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D3F32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olombi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E1EAF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1200 (32173 to 5043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D7EC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43.14 (177.22 to 308.23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42FD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0959 (27363 to 5551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BDFA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73.42 (49.29 to 99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1E008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4.34 (-4.6 to -4.08)</w:t>
            </w:r>
          </w:p>
        </w:tc>
      </w:tr>
      <w:tr w:rsidR="007870DF" w:rsidRPr="00057F83" w14:paraId="733840B8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8E0F6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omoros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AFE8F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776 (361 to 126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4687A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82.23 (182.03 to 603.73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8D075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803 (1043 to 274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204EE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69.91 (208.35 to 574.37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3CBA4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39 (-0.6 to -0.17)</w:t>
            </w:r>
          </w:p>
        </w:tc>
      </w:tr>
      <w:tr w:rsidR="007870DF" w:rsidRPr="00057F83" w14:paraId="39BF2840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D37F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ongo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98455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7133 (3332 to 11161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7883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41.02 (297.12 to 994.06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A05F2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8745 (10495 to 2854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CBE9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76.86 (383.18 to 1007.27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58FEC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12 (-0.27 to 0.04)</w:t>
            </w:r>
          </w:p>
        </w:tc>
      </w:tr>
      <w:tr w:rsidR="007870DF" w:rsidRPr="00057F83" w14:paraId="5F9DC696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7FF15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ook Islands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AEAF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99 (151 to 25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3255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515.14 (1136.8 to 1925.02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E103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13 (161 to 27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0CC7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58.6 (639.22 to 1119.65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9FC39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1.79 (-1.91 to -1.66)</w:t>
            </w:r>
          </w:p>
        </w:tc>
      </w:tr>
      <w:tr w:rsidR="007870DF" w:rsidRPr="00057F83" w14:paraId="6ED5D7F3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44F4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osta Ric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2405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933 (1470 to 240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DCC9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11.47 (82.76 to 141.78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6E65C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078 (3446 to 6601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01B03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91.11 (62.22 to 118.03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8EF6C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1.66 (-2.03 to -1.3)</w:t>
            </w:r>
          </w:p>
        </w:tc>
      </w:tr>
      <w:tr w:rsidR="007870DF" w:rsidRPr="00057F83" w14:paraId="2CED341A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7DB1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roati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49EE2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3130 (8981 to 1745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004B1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39.15 (157.29 to 327.96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C3CD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1106 (6716 to 1532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96F1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21.21 (77.57 to 162.83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84F9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1.35 (-1.78 to -0.91)</w:t>
            </w:r>
          </w:p>
        </w:tc>
      </w:tr>
      <w:tr w:rsidR="007870DF" w:rsidRPr="00057F83" w14:paraId="5A8EAE43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495A6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ub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D0BB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409 (5266 to 766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D5E17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2.73 (51.24 to 75.25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6F1F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2207 (23775 to 4064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6DF23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65.76 (125.45 to 207.12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B2A9D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.65 (3.47 to 3.84)</w:t>
            </w:r>
          </w:p>
        </w:tc>
      </w:tr>
      <w:tr w:rsidR="007870DF" w:rsidRPr="00057F83" w14:paraId="284A1640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02977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yprus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38E01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62 (405 to 141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72B0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48.04 (57.98 to 277.17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B97DD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461 (837 to 214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DCF88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9.31 (42.91 to 135.43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4A81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1.76 (-2.02 to -1.5)</w:t>
            </w:r>
          </w:p>
        </w:tc>
      </w:tr>
      <w:tr w:rsidR="007870DF" w:rsidRPr="00057F83" w14:paraId="02EB92B4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4517E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zechi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2A1D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706 (5373 to 800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5E1F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9.72 (39.72 to 59.43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29EF6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1180 (13511 to 2822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8FE3A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95.73 (64.02 to 125.74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B166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.93 (1.16 to 2.71)</w:t>
            </w:r>
          </w:p>
        </w:tc>
      </w:tr>
      <w:tr w:rsidR="007870DF" w:rsidRPr="00057F83" w14:paraId="07444F7B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7A9D5" w14:textId="49A1EBCB" w:rsidR="007870DF" w:rsidRPr="00F20793" w:rsidRDefault="0084100E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84100E"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Côte d'Ivoire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0AD2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1948 (6872 to 17031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2535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63.42 (146.9 to 380.78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3319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6070 (25948 to 66259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845E9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60.6 (204.47 to 520.59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D0FD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.03 (0.78 to 1.27)</w:t>
            </w:r>
          </w:p>
        </w:tc>
      </w:tr>
      <w:tr w:rsidR="007870DF" w:rsidRPr="00057F83" w14:paraId="71E8AB68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9E5CB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emocratic People's Republic of Kore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17ADC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6712 (9433 to 2652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302CB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19.56 (65.15 to 194.38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EFA6A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3922 (34411 to 8100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9816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77.24 (109.72 to 267.15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C6D45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.46 (1.37 to 1.56)</w:t>
            </w:r>
          </w:p>
        </w:tc>
      </w:tr>
      <w:tr w:rsidR="007870DF" w:rsidRPr="00057F83" w14:paraId="129F35FF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AF98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emocratic Republic of the Congo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10E24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3145 (23562 to 86057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8768F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36.79 (147.9 to 529.69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32F9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93107 (106135 to 304851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5715E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51.64 (301.35 to 855.44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072E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.62 (1.55 to 1.69)</w:t>
            </w:r>
          </w:p>
        </w:tc>
      </w:tr>
      <w:tr w:rsidR="007870DF" w:rsidRPr="00057F83" w14:paraId="5946D35C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39A7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enmark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701E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654 (1110 to 223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90E70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0.03 (14.08 to 26.41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8DF7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078 (1149 to 295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2E2D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6.45 (10.14 to 22.48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23EF9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65 (-0.9 to -0.4)</w:t>
            </w:r>
          </w:p>
        </w:tc>
      </w:tr>
      <w:tr w:rsidR="007870DF" w:rsidRPr="00057F83" w14:paraId="07CC37A8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68C3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jibouti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AA960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94 (236 to 597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0ABFB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65.61 (162.94 to 405.27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896F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578 (980 to 247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F4B93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37.15 (141.92 to 378.77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347F3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6 (-0.68 to -0.51)</w:t>
            </w:r>
          </w:p>
        </w:tc>
      </w:tr>
      <w:tr w:rsidR="007870DF" w:rsidRPr="00057F83" w14:paraId="73781C43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DD9B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ominic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5848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51 (256 to 441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874E2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03.83 (431.62 to 764.14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8DAD1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03 (364 to 671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6029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11.43 (437.42 to 811.42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F5BD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24 (0.04 to 0.43)</w:t>
            </w:r>
          </w:p>
        </w:tc>
      </w:tr>
      <w:tr w:rsidR="007870DF" w:rsidRPr="00057F83" w14:paraId="38C10C98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36EA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ominican Republic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A386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7025 (5367 to 9207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21078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80.87 (132.97 to 245.52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7554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1129 (14641 to 2931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F805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07.6 (142.35 to 288.03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2D639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92 (0.75 to 1.1)</w:t>
            </w:r>
          </w:p>
        </w:tc>
      </w:tr>
      <w:tr w:rsidR="007870DF" w:rsidRPr="00057F83" w14:paraId="64804C6B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EC6C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Ecuador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D6D5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1227 (8808 to 1394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7CED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07.77 (154.75 to 266.87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57E1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0046 (13455 to 2855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52D06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28.42 (82.05 to 185.69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D3AA9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12 (-1.01 to 0.78)</w:t>
            </w:r>
          </w:p>
        </w:tc>
      </w:tr>
      <w:tr w:rsidR="007870DF" w:rsidRPr="00057F83" w14:paraId="00C5838A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09BB6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Egypt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24BBE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43840 (179802 to 33233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7B76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987.4 (649.85 to 1419.28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D239F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62209 (351183 to 602731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C8F17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06.63 (564.79 to 1086.13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1070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43 (-0.57 to -0.29)</w:t>
            </w:r>
          </w:p>
        </w:tc>
      </w:tr>
      <w:tr w:rsidR="007870DF" w:rsidRPr="00057F83" w14:paraId="397CA469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F982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El Salvador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7C8CC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312 (1759 to 294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ED8D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77.65 (57.79 to 100.21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BF53A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825 (2575 to 536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BA0B4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9.88 (40.61 to 83.52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0E778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88 (-1.13 to -0.62)</w:t>
            </w:r>
          </w:p>
        </w:tc>
      </w:tr>
      <w:tr w:rsidR="007870DF" w:rsidRPr="00057F83" w14:paraId="6CC86DA3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245C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Equatorial Guine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E3EB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376 (702 to 2211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38A02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79.97 (357.64 to 1082.97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4E30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645 (1434 to 427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4AA6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24.48 (272.37 to 864.79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9985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1.17 (-1.5 to -0.84)</w:t>
            </w:r>
          </w:p>
        </w:tc>
      </w:tr>
      <w:tr w:rsidR="007870DF" w:rsidRPr="00057F83" w14:paraId="17AAB47A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2FCC0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Eritre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73960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035 (1620 to 634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F9BA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23.37 (145.7 to 498.41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5D51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760 (4863 to 13257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DB2EE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06.46 (165.12 to 452.8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651BE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2 (-0.33 to -0.07)</w:t>
            </w:r>
          </w:p>
        </w:tc>
      </w:tr>
      <w:tr w:rsidR="007870DF" w:rsidRPr="00057F83" w14:paraId="3E587139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669E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Estoni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F7B02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595 (2860 to 428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0419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82.32 (146.17 to 217.51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CFD09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8481 (10965 to 2506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426D3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31.73 (413.55 to 825.35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23D59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.88 (4.92 to 6.85)</w:t>
            </w:r>
          </w:p>
        </w:tc>
      </w:tr>
      <w:tr w:rsidR="007870DF" w:rsidRPr="00057F83" w14:paraId="7B5BE654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C7524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Eswatini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6D353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072 (1278 to 2759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EA8C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740.46 (458.08 to 1018.61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DD11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084 (2629 to 7927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4B7B6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906.55 (483.63 to 1372.17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6F20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.05 (0.52 to 1.57)</w:t>
            </w:r>
          </w:p>
        </w:tc>
      </w:tr>
      <w:tr w:rsidR="007870DF" w:rsidRPr="00057F83" w14:paraId="2FD6D0C7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1E34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lastRenderedPageBreak/>
              <w:t>Ethiopi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63C5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72524 (33373 to 10538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73CDB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36.22 (171.3 to 486.87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718F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76754 (52644 to 11025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1FD0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67.65 (109.45 to 244.03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567E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2.88 (-3.1 to -2.66)</w:t>
            </w:r>
          </w:p>
        </w:tc>
      </w:tr>
      <w:tr w:rsidR="007870DF" w:rsidRPr="00057F83" w14:paraId="175D3379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3431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Fiji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31ABD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766 (1351 to 2279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7D75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34.73 (327.82 to 564.77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ABF35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967 (2141 to 400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1597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76.47 (272.84 to 503.69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72AAE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67 (-0.8 to -0.55)</w:t>
            </w:r>
          </w:p>
        </w:tc>
      </w:tr>
      <w:tr w:rsidR="007870DF" w:rsidRPr="00057F83" w14:paraId="6E36E6EF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6FC3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Finland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7EA1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868 (2661 to 5139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CAD1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4.42 (37.45 to 72.14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9615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4387 (7302 to 2037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57B85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03.06 (61.97 to 137.64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079A1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.33 (2.68 to 3.98)</w:t>
            </w:r>
          </w:p>
        </w:tc>
      </w:tr>
      <w:tr w:rsidR="007870DF" w:rsidRPr="00057F83" w14:paraId="303D99B9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49AC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France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2639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6886 (19299 to 5523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3146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2.74 (23.91 to 62.48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718BB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8326 (23943 to 90871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C90A8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2.28 (17.86 to 46.61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44E4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83 (-0.94 to -0.71)</w:t>
            </w:r>
          </w:p>
        </w:tc>
      </w:tr>
      <w:tr w:rsidR="007870DF" w:rsidRPr="00057F83" w14:paraId="7E7F6F77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1F34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abon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CF54A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944 (2294 to 5697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B0B32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702.1 (401.54 to 1018.62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6BFC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903 (4057 to 1050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06ED2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91.05 (395.41 to 1079.35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86B0C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23 (-0.41 to -0.05)</w:t>
            </w:r>
          </w:p>
        </w:tc>
      </w:tr>
      <w:tr w:rsidR="007870DF" w:rsidRPr="00057F83" w14:paraId="57DFCB42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2CB3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ambi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3D4A0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105 (699 to 159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D2DE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88.71 (183.13 to 415.47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67932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670 (2718 to 683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583F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35.11 (247.71 to 638.75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A1DA4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.15 (0.92 to 1.37)</w:t>
            </w:r>
          </w:p>
        </w:tc>
      </w:tr>
      <w:tr w:rsidR="007870DF" w:rsidRPr="00057F83" w14:paraId="6431716E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8309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eorgi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C4DE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9616 (7377 to 1254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D2EE6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56.12 (119.2 to 204.47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CF484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6247 (17349 to 3430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2DBD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34 (309.91 to 555.5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97EF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.52 (4.34 to 6.72)</w:t>
            </w:r>
          </w:p>
        </w:tc>
      </w:tr>
      <w:tr w:rsidR="007870DF" w:rsidRPr="00057F83" w14:paraId="3EB7391D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97F59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ermany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752DF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69391 (108703 to 22468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3112D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31.46 (89.98 to 170.59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AEDB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98363 (78567 to 294689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FAA7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5.13 (42.5 to 119.89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8C25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25 (-0.6 to 0.09)</w:t>
            </w:r>
          </w:p>
        </w:tc>
      </w:tr>
      <w:tr w:rsidR="007870DF" w:rsidRPr="00057F83" w14:paraId="4428EBE8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E6ED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han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5E054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2560 (13844 to 3153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B9BE9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14.69 (195.3 to 453.43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DF42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6852 (40176 to 9270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9C7DC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66.62 (221.46 to 517.49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22E8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21 (-0.03 to 0.45)</w:t>
            </w:r>
          </w:p>
        </w:tc>
      </w:tr>
      <w:tr w:rsidR="007870DF" w:rsidRPr="00057F83" w14:paraId="5EA4AD38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F0403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reece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D40A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7807 (4683 to 1090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3B4F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3.98 (31.28 to 76.47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F79B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0969 (8967 to 3095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A7BC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71.42 (41.05 to 97.73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9BA80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.67 (1.14 to 2.2)</w:t>
            </w:r>
          </w:p>
        </w:tc>
      </w:tr>
      <w:tr w:rsidR="007870DF" w:rsidRPr="00057F83" w14:paraId="6DA0BF88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62CAF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reenland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32A2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3 (49 to 8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2A79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51.74 (115.33 to 197.85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63195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70 (52 to 89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01DD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99.37 (73.88 to 126.86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41DE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1.06 (-1.31 to -0.82)</w:t>
            </w:r>
          </w:p>
        </w:tc>
      </w:tr>
      <w:tr w:rsidR="007870DF" w:rsidRPr="00057F83" w14:paraId="0AC99B83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0B519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renad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0611E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92 (148 to 23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A77FE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84.07 (224.11 to 344.96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A18AD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21 (339 to 501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170AD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71.21 (286.67 to 452.73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6FCA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.43 (1.1 to 1.75)</w:t>
            </w:r>
          </w:p>
        </w:tc>
      </w:tr>
      <w:tr w:rsidR="007870DF" w:rsidRPr="00057F83" w14:paraId="365E99C3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F9F44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uam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FA20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27 (273 to 537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725F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29.34 (326.25 to 687.17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6AB3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23 (334 to 61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313BF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07.24 (164.56 to 300.5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93B24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2.99 (-3.6 to -2.38)</w:t>
            </w:r>
          </w:p>
        </w:tc>
      </w:tr>
      <w:tr w:rsidR="007870DF" w:rsidRPr="00057F83" w14:paraId="4067425E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DA4D4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uatemal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54CC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625 (2213 to 3087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6F2A5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0.06 (60.12 to 98.89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78A4B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777 (3491 to 611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3DBC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6.77 (31.47 to 61.39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0AA6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1.28 (-1.79 to -0.76)</w:t>
            </w:r>
          </w:p>
        </w:tc>
      </w:tr>
      <w:tr w:rsidR="007870DF" w:rsidRPr="00057F83" w14:paraId="2A4F89A3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F59A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uine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EC88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9316 (4882 to 1421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22A93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70.08 (142.18 to 407.76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04F8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0343 (10986 to 3022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8772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30.78 (177.17 to 481.93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E2E0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65 (0.47 to 0.83)</w:t>
            </w:r>
          </w:p>
        </w:tc>
      </w:tr>
      <w:tr w:rsidR="007870DF" w:rsidRPr="00057F83" w14:paraId="703BC229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FF906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uinea-Bissau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279C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881 (857 to 2891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49A3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23.62 (199.53 to 651.63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AD460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547 (2224 to 695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2188E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25.19 (257.42 to 810.74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4C378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67 (0.48 to 0.85)</w:t>
            </w:r>
          </w:p>
        </w:tc>
      </w:tr>
      <w:tr w:rsidR="007870DF" w:rsidRPr="00057F83" w14:paraId="7F4D7748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48A7E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uyan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1D752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264 (2609 to 3927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2C92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29.44 (639.85 to 1034.87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B753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321 (3965 to 7087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5E6A1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794.66 (576.88 to 1060.21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BBE2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56 (0.16 to 0.96)</w:t>
            </w:r>
          </w:p>
        </w:tc>
      </w:tr>
      <w:tr w:rsidR="007870DF" w:rsidRPr="00057F83" w14:paraId="692E28E4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0F79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Haiti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C7AC8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733 (3175 to 14819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F4517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49.46 (91.48 to 427.27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A558E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3041 (10227 to 3730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0E608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86.98 (130.74 to 467.14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7249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6 (0.53 to 0.66)</w:t>
            </w:r>
          </w:p>
        </w:tc>
      </w:tr>
      <w:tr w:rsidR="007870DF" w:rsidRPr="00057F83" w14:paraId="3C1A1DAF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B2E2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Honduras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4BD5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180 (3924 to 697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4325F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48.9 (181.9 to 353.06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5A6C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0049 (14778 to 2720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2E16F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26.55 (235.11 to 450.74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576F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.02 (0.87 to 1.16)</w:t>
            </w:r>
          </w:p>
        </w:tc>
      </w:tr>
      <w:tr w:rsidR="007870DF" w:rsidRPr="00057F83" w14:paraId="268DCE2A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18CAD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Hungary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EBB56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5298 (34434 to 5552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C110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16.77 (236.73 to 389.9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C4F17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1056 (42677 to 7747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FBC0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10.2 (229.91 to 384.36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B8CA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77 (0.31 to 1.24)</w:t>
            </w:r>
          </w:p>
        </w:tc>
      </w:tr>
      <w:tr w:rsidR="007870DF" w:rsidRPr="00057F83" w14:paraId="62D1E238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DE40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Iceland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D118B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77 (47 to 10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E899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6.06 (16.75 to 35.1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0D05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61 (85 to 231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780B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4.81 (14.56 to 34.72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282C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71 (0.42 to 0.99)</w:t>
            </w:r>
          </w:p>
        </w:tc>
      </w:tr>
      <w:tr w:rsidR="007870DF" w:rsidRPr="00057F83" w14:paraId="197801F1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06E10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Indi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2EFC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89985 (160729 to 430767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44DA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0.29 (33.67 to 92.22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27BB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106654 (761713 to 157079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CDDD1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93.42 (63.88 to 132.15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66D32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.57 (1.49 to 1.66)</w:t>
            </w:r>
          </w:p>
        </w:tc>
      </w:tr>
      <w:tr w:rsidR="007870DF" w:rsidRPr="00057F83" w14:paraId="617CEA1C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F27CF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Indonesi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FEF4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62633 (86301 to 233137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F8672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49.87 (78.02 to 221.57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98E8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51510 (335103 to 755839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7DFCA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16.25 (129.28 to 304.59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0440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.31 (1.15 to 1.46)</w:t>
            </w:r>
          </w:p>
        </w:tc>
      </w:tr>
      <w:tr w:rsidR="007870DF" w:rsidRPr="00057F83" w14:paraId="130B87CD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E1AC0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Iran (Islamic Republic of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04C7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1781 (61269 to 108317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15A4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27.6 (236.86 to 453.71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C1C22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25779 (172036 to 27748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FF8E0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04.65 (218.62 to 388.26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B8FE2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15 (-0.02 to 0.31)</w:t>
            </w:r>
          </w:p>
        </w:tc>
      </w:tr>
      <w:tr w:rsidR="007870DF" w:rsidRPr="00057F83" w14:paraId="6DFA9905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58DE1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Iraq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B261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5579 (20653 to 5051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EB35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46.7 (258.18 to 630.79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4465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1876 (57551 to 11003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79F26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75.81 (246.43 to 509.09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4114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1.06 (-1.21 to -0.91)</w:t>
            </w:r>
          </w:p>
        </w:tc>
      </w:tr>
      <w:tr w:rsidR="007870DF" w:rsidRPr="00057F83" w14:paraId="338F9932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D3F37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Ireland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EF81E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010 (673 to 135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A09E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5.69 (15.95 to 34.84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A1D8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455 (800 to 203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AA26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7.78 (10.26 to 24.43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1CA4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27 (-0.52 to -0.02)</w:t>
            </w:r>
          </w:p>
        </w:tc>
      </w:tr>
      <w:tr w:rsidR="007870DF" w:rsidRPr="00057F83" w14:paraId="5C60C16A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4CFEF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Israel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9C337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981 (1337 to 268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2E214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2.12 (26.77 to 57.36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15F2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533 (1371 to 362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C859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8.97 (11.24 to 26.23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B33B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2.52 (-3.25 to -1.77)</w:t>
            </w:r>
          </w:p>
        </w:tc>
      </w:tr>
      <w:tr w:rsidR="007870DF" w:rsidRPr="00057F83" w14:paraId="537BB7A8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8D754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Italy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607F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1839 (52235 to 11199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BDB4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91.49 (57.05 to 125.7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58CDD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88764 (74349 to 28889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D878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01.33 (50.64 to 144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259CB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41 (0.29 to 0.53)</w:t>
            </w:r>
          </w:p>
        </w:tc>
      </w:tr>
      <w:tr w:rsidR="007870DF" w:rsidRPr="00057F83" w14:paraId="679EFC07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18C0F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Jamaic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70819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604 (5006 to 846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6917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70.14 (284.2 to 466.52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29888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2354 (8936 to 16461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78F0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92.2 (284.14 to 527.44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67FBA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96 (0.36 to 1.57)</w:t>
            </w:r>
          </w:p>
        </w:tc>
      </w:tr>
      <w:tr w:rsidR="007870DF" w:rsidRPr="00057F83" w14:paraId="78F54A80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8351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Japan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58E0C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4151 (40601 to 9106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311B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1.05 (24.36 to 59.93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D557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3563 (28398 to 102207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C4040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5.53 (10.15 to 21.43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9A254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2.91 (-3.75 to -2.05)</w:t>
            </w:r>
          </w:p>
        </w:tc>
      </w:tr>
      <w:tr w:rsidR="007870DF" w:rsidRPr="00057F83" w14:paraId="55418D16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81678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Jordan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2F11C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221 (5852 to 1100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867DB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45.69 (442.13 to 873.01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52E9A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9545 (21782 to 3767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8EF5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41.04 (297.66 to 576.11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0BA4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1.39 (-1.62 to -1.17)</w:t>
            </w:r>
          </w:p>
        </w:tc>
      </w:tr>
      <w:tr w:rsidR="007870DF" w:rsidRPr="00057F83" w14:paraId="37F599A9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E5E28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Kazakhstan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F0437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6998 (13847 to 2017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8A19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30.96 (106.95 to 156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BABF0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8664 (14354 to 2439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FDB47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07.38 (79.59 to 140.22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D209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1.87 (-3.58 to -0.12)</w:t>
            </w:r>
          </w:p>
        </w:tc>
      </w:tr>
      <w:tr w:rsidR="007870DF" w:rsidRPr="00057F83" w14:paraId="70B0B1ED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A708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Keny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D86B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6971 (11497 to 2307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33AB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98.8 (131.06 to 277.31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22D2B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5298 (43060 to 8743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BA2D0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86.37 (175.82 to 398.55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D762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.58 (1.43 to 1.73)</w:t>
            </w:r>
          </w:p>
        </w:tc>
      </w:tr>
      <w:tr w:rsidR="007870DF" w:rsidRPr="00057F83" w14:paraId="447EA5A6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6BD72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lastRenderedPageBreak/>
              <w:t>Kiribati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E8B11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02 (67 to 13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9DE0C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40.57 (158.43 to 311.83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84828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94 (127 to 26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D92F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34.11 (154.43 to 313.76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CB1D2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14 (-0.17 to -0.12)</w:t>
            </w:r>
          </w:p>
        </w:tc>
      </w:tr>
      <w:tr w:rsidR="007870DF" w:rsidRPr="00057F83" w14:paraId="58D4E884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9B69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Kuwait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7D745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939 (2467 to 344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A60E2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61.9 (355.41 to 570.72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3B0D1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418 (3972 to 719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1F5C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96.8 (129.64 to 273.79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6F9AA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2.65 (-2.99 to -2.31)</w:t>
            </w:r>
          </w:p>
        </w:tc>
      </w:tr>
      <w:tr w:rsidR="007870DF" w:rsidRPr="00057F83" w14:paraId="7DF65A5A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F03C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Kyrgyzstan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5174C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114 (3216 to 5017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B8EDC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37.7 (106.34 to 169.17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5602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0216 (8007 to 1282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342A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14.81 (164.14 to 273.56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1F3E4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.01 (0.7 to 1.33)</w:t>
            </w:r>
          </w:p>
        </w:tc>
      </w:tr>
      <w:tr w:rsidR="007870DF" w:rsidRPr="00057F83" w14:paraId="2B1A66CB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51784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Lao People's Democratic Republic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427A7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041 (2064 to 994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FF86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74.51 (98.34 to 453.73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6097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2188 (7006 to 1718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A6171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43.06 (140.67 to 342.51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8E4B3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36 (-0.4 to -0.33)</w:t>
            </w:r>
          </w:p>
        </w:tc>
      </w:tr>
      <w:tr w:rsidR="007870DF" w:rsidRPr="00057F83" w14:paraId="04923061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64354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Latvi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1AF3A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545 (1231 to 183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C2961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4.5 (35.74 to 52.58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C1187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740 (5708 to 1128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95716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16.24 (157.87 to 267.1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EC82C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.79 (5.65 to 7.94)</w:t>
            </w:r>
          </w:p>
        </w:tc>
      </w:tr>
      <w:tr w:rsidR="007870DF" w:rsidRPr="00057F83" w14:paraId="5314694F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BE65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Lebanon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1BA1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252 (2387 to 990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7E1E8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04.81 (117.82 to 493.96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42C4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213 (5189 to 1121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4FF8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29.9 (86.09 to 173.96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08CC0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3.07 (-3.29 to -2.86)</w:t>
            </w:r>
          </w:p>
        </w:tc>
      </w:tr>
      <w:tr w:rsidR="007870DF" w:rsidRPr="00057F83" w14:paraId="150F2ED0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8CC95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Lesotho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D6039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399 (2890 to 610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3A5B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32.98 (350.15 to 748.32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8921F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9962 (5291 to 1464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A79AA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932.26 (490.14 to 1361.03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56C3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.69 (2.16 to 3.22)</w:t>
            </w:r>
          </w:p>
        </w:tc>
      </w:tr>
      <w:tr w:rsidR="007870DF" w:rsidRPr="00057F83" w14:paraId="6FEE5AAF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3AF58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Liberi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A64EA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556 (2832 to 639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E235B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75.89 (234.69 to 533.42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02F9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2526 (6883 to 1884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C4AD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03.34 (274.68 to 757.18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2FFDC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85 (0.7 to 1.01)</w:t>
            </w:r>
          </w:p>
        </w:tc>
      </w:tr>
      <w:tr w:rsidR="007870DF" w:rsidRPr="00057F83" w14:paraId="428562FA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DB85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Liby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73F2E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920 (3345 to 9189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F9497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10.57 (175.4 to 476.1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42645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4362 (13751 to 38589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CEE80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71.02 (260 to 729.2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5847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.69 (1.56 to 1.83)</w:t>
            </w:r>
          </w:p>
        </w:tc>
      </w:tr>
      <w:tr w:rsidR="007870DF" w:rsidRPr="00057F83" w14:paraId="3EF09FD8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D9BB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Lithuani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7844B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137 (1655 to 259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1547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8.11 (37.11 to 58.46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0B13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7221 (5110 to 9139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C048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27.75 (96.09 to 160.59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A3E9C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 (3.28 to 4.73)</w:t>
            </w:r>
          </w:p>
        </w:tc>
      </w:tr>
      <w:tr w:rsidR="007870DF" w:rsidRPr="00057F83" w14:paraId="34E5E2AE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EBA6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Luxembourg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D1266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30 (145 to 319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BDC0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3.75 (26.16 to 60.94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61C4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61 (228 to 66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6F13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8.61 (21.12 to 54.35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801B2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11 (-0.12 to 0.33)</w:t>
            </w:r>
          </w:p>
        </w:tc>
      </w:tr>
      <w:tr w:rsidR="007870DF" w:rsidRPr="00057F83" w14:paraId="5F15E692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5FEF4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adagascar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2DD5D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3418 (14193 to 3336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030A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39.07 (268.65 to 637.95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870B2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71253 (42697 to 104949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8433E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92.02 (375.91 to 866.64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6E8C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87 (0.79 to 0.95)</w:t>
            </w:r>
          </w:p>
        </w:tc>
      </w:tr>
      <w:tr w:rsidR="007870DF" w:rsidRPr="00057F83" w14:paraId="65D4BC5F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5697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alawi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5B9BF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553 (3646 to 1333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9486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12.26 (94.88 to 325.72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5C51A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2162 (11797 to 3259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749FD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80.95 (150.5 to 410.59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E5D0D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62 (0.46 to 0.79)</w:t>
            </w:r>
          </w:p>
        </w:tc>
      </w:tr>
      <w:tr w:rsidR="007870DF" w:rsidRPr="00057F83" w14:paraId="0354888B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8412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alaysi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6E2C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7303 (4874 to 950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D5A57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74.94 (49.46 to 98.69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729B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7352 (13119 to 2158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6438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0.16 (44.76 to 76.29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B63A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1.32 (-1.6 to -1.03)</w:t>
            </w:r>
          </w:p>
        </w:tc>
      </w:tr>
      <w:tr w:rsidR="007870DF" w:rsidRPr="00057F83" w14:paraId="513CB739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FC2F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aldives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5800C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28 (42 to 20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4F90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24.45 (43.62 to 198.92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EFCE3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54 (189 to 34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8656F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7.43 (48.3 to 93.97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2C69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2.32 (-2.54 to -2.1)</w:t>
            </w:r>
          </w:p>
        </w:tc>
      </w:tr>
      <w:tr w:rsidR="007870DF" w:rsidRPr="00057F83" w14:paraId="4863A1DC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E1F2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ali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CB65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1459 (4184 to 1758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AA4C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64.53 (101.44 to 404.49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FFD4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5757 (11385 to 39189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0FCD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55.45 (115.88 to 385.24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F169E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16 (-0.22 to -0.09)</w:t>
            </w:r>
          </w:p>
        </w:tc>
      </w:tr>
      <w:tr w:rsidR="007870DF" w:rsidRPr="00057F83" w14:paraId="6030B730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5581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alt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E14DF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85 (128 to 24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39525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5.49 (29.73 to 61.41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D4FA9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53 (248 to 631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5C81C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3.82 (26.81 to 59.08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991C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62 (0.35 to 0.89)</w:t>
            </w:r>
          </w:p>
        </w:tc>
      </w:tr>
      <w:tr w:rsidR="007870DF" w:rsidRPr="00057F83" w14:paraId="063D40E5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09B7B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arshall Islands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9EDD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00 (61 to 14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74AD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67.97 (355.36 to 808.47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FC5F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18 (129 to 32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9518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34.88 (322.78 to 768.21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5F41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29 (-0.41 to -0.18)</w:t>
            </w:r>
          </w:p>
        </w:tc>
      </w:tr>
      <w:tr w:rsidR="007870DF" w:rsidRPr="00057F83" w14:paraId="7DCB3914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4377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auritani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27DC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272 (3044 to 779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2180A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13.5 (294.87 to 760.34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0E76F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0258 (6010 to 1665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892E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65.29 (268.67 to 744.76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A8D4A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49 (-0.58 to -0.39)</w:t>
            </w:r>
          </w:p>
        </w:tc>
      </w:tr>
      <w:tr w:rsidR="007870DF" w:rsidRPr="00057F83" w14:paraId="458F4418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B55D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auritius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FAFCA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879 (2295 to 3451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7ADBA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80.65 (298.86 to 469.08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8E24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881 (3903 to 595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BF30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75.63 (217.1 to 342.22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728C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78 (-1.45 to -0.1)</w:t>
            </w:r>
          </w:p>
        </w:tc>
      </w:tr>
      <w:tr w:rsidR="007870DF" w:rsidRPr="00057F83" w14:paraId="63F2318D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2164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exico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B68B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2338 (31988 to 5301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DBB3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08.14 (75.04 to 142.49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D1667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97361 (66873 to 12850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145FB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0.47 (53.12 to 107.55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A2D9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78 (-1.08 to -0.48)</w:t>
            </w:r>
          </w:p>
        </w:tc>
      </w:tr>
      <w:tr w:rsidR="007870DF" w:rsidRPr="00057F83" w14:paraId="537ABBD2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DC71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icronesia (Federated States of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BC4E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25 (187 to 46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0F3B3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29.33 (359.42 to 889.36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DB11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44 (278 to 61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E821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40.42 (344.13 to 744.75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F025F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55 (-0.58 to -0.51)</w:t>
            </w:r>
          </w:p>
        </w:tc>
      </w:tr>
      <w:tr w:rsidR="007870DF" w:rsidRPr="00057F83" w14:paraId="5987F5DB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41CE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onaco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D3F7F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7 (20 to 59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C5CD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9.9 (30.22 to 77.15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1B12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4 (31 to 99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53F6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8 (32.61 to 84.69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D6B6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69 (0.28 to 1.1)</w:t>
            </w:r>
          </w:p>
        </w:tc>
      </w:tr>
      <w:tr w:rsidR="007870DF" w:rsidRPr="00057F83" w14:paraId="5F9C77F9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C86C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ongoli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A65C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452 (874 to 212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EA11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40.02 (84.12 to 206.58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756D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081 (1366 to 303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BBFA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92.13 (57.69 to 136.41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3672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1.85 (-2.11 to -1.6)</w:t>
            </w:r>
          </w:p>
        </w:tc>
      </w:tr>
      <w:tr w:rsidR="007870DF" w:rsidRPr="00057F83" w14:paraId="457AFC94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6D04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ontenegro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F8F6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77 (392 to 80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CC48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94.67 (63.42 to 133.17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DAF8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117 (727 to 166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23CC1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21.75 (75.15 to 179.32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177BA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92 (0.84 to 1.01)</w:t>
            </w:r>
          </w:p>
        </w:tc>
      </w:tr>
      <w:tr w:rsidR="007870DF" w:rsidRPr="00057F83" w14:paraId="799F41A2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83B9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orocco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20E67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5049 (34161 to 97081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2FC2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59.95 (244.42 to 687.37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7CAA4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62264 (92590 to 23953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5D304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89.6 (286.75 to 725.69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D0755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44 (0.31 to 0.58)</w:t>
            </w:r>
          </w:p>
        </w:tc>
      </w:tr>
      <w:tr w:rsidR="007870DF" w:rsidRPr="00057F83" w14:paraId="0EA925E5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EA6C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ozambique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F13C5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0180 (11622 to 29031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61AA5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28.29 (181.94 to 475.07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920FB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7205 (32844 to 8843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30C88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87.2 (276.82 to 751.69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A4F5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.72 (1.53 to 1.91)</w:t>
            </w:r>
          </w:p>
        </w:tc>
      </w:tr>
      <w:tr w:rsidR="007870DF" w:rsidRPr="00057F83" w14:paraId="53E95A7E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F8255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yanmar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7BCEF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2317 (23291 to 100477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816A8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47.55 (91.61 to 397.88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A125B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96446 (49984 to 146391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197A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87.96 (95.84 to 286.12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15727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1.24 (-1.37 to -1.12)</w:t>
            </w:r>
          </w:p>
        </w:tc>
      </w:tr>
      <w:tr w:rsidR="007870DF" w:rsidRPr="00057F83" w14:paraId="54E27278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801F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amibi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CF1C3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228 (2250 to 442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B124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09.16 (332.71 to 721.1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69BF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288 (5441 to 1205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8C305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31.26 (398.28 to 920.96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E4965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44 (0.07 to 0.81)</w:t>
            </w:r>
          </w:p>
        </w:tc>
      </w:tr>
      <w:tr w:rsidR="007870DF" w:rsidRPr="00057F83" w14:paraId="44C1BA1D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E4A13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auru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C84A1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6 (17 to 5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90A7F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46.11 (305.64 to 942.13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4ADA4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9 (19 to 5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617AA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81.64 (284.42 to 863.54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6993D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45 (-0.72 to -0.18)</w:t>
            </w:r>
          </w:p>
        </w:tc>
      </w:tr>
      <w:tr w:rsidR="007870DF" w:rsidRPr="00057F83" w14:paraId="4339966C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B53D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epal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EC2AC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7484 (3712 to 11671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F0E56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73.4 (37.09 to 116.24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C885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4422 (16471 to 3502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5089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02.71 (68.67 to 147.04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76C7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.4 (1 to 1.8)</w:t>
            </w:r>
          </w:p>
        </w:tc>
      </w:tr>
      <w:tr w:rsidR="007870DF" w:rsidRPr="00057F83" w14:paraId="38598753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76D1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etherlands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6F1A3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550 (2343 to 482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DF85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7.69 (11.8 to 23.84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BBAF8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7544 (3490 to 1129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AB23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9.59 (10 to 28.49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3F0C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8 (0.53 to 1.06)</w:t>
            </w:r>
          </w:p>
        </w:tc>
      </w:tr>
      <w:tr w:rsidR="007870DF" w:rsidRPr="00057F83" w14:paraId="0A974884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95E6E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ew Zealand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895A6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559 (1178 to 1927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1EC88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1.07 (30.97 to 51.39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CE1D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836 (1199 to 240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EE48E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1.8 (15.27 to 27.72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31A5D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2.48 (-2.88 to -2.08)</w:t>
            </w:r>
          </w:p>
        </w:tc>
      </w:tr>
      <w:tr w:rsidR="007870DF" w:rsidRPr="00057F83" w14:paraId="617DAE96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A48D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lastRenderedPageBreak/>
              <w:t>Nicaragu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6A2B2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056 (1567 to 261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C489B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35.7 (97.05 to 176.54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A0FCA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342 (3903 to 722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CA78B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14.12 (80.32 to 155.69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318C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69 (-0.85 to -0.53)</w:t>
            </w:r>
          </w:p>
        </w:tc>
      </w:tr>
      <w:tr w:rsidR="007870DF" w:rsidRPr="00057F83" w14:paraId="112CDCDE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8B75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iger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CE9C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619 (2411 to 1053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41EF9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18.02 (77.5 to 350.87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0A4E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0256 (7135 to 32319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90FA0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26.05 (76.82 to 358.2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95D4C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02 (-0.18 to 0.14)</w:t>
            </w:r>
          </w:p>
        </w:tc>
      </w:tr>
      <w:tr w:rsidR="007870DF" w:rsidRPr="00057F83" w14:paraId="14422FC6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1E33B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igeri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F2DA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16968 (77724 to 168839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F534F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61.91 (167.51 to 388.15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BF94B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41907 (131765 to 34170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79081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54.16 (146.87 to 359.53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9209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51 (-0.73 to -0.29)</w:t>
            </w:r>
          </w:p>
        </w:tc>
      </w:tr>
      <w:tr w:rsidR="007870DF" w:rsidRPr="00057F83" w14:paraId="4D549864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83DD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iue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29353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 (6 to 1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890E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91.99 (260.55 to 539.92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B6E1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7 (5 to 1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C9295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47.48 (232.57 to 463.35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0247C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6 (-0.66 to -0.54)</w:t>
            </w:r>
          </w:p>
        </w:tc>
      </w:tr>
      <w:tr w:rsidR="007870DF" w:rsidRPr="00057F83" w14:paraId="2F7F5445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70B2C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orth Macedoni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45E78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847 (3853 to 8001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E002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43.38 (213.57 to 483.49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69254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0077 (6469 to 1480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8860B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68 (205.71 to 552.64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328E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44 (0.11 to 0.77)</w:t>
            </w:r>
          </w:p>
        </w:tc>
      </w:tr>
      <w:tr w:rsidR="007870DF" w:rsidRPr="00057F83" w14:paraId="4FD3D198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9702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orthern Mariana Islands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E0D8E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7 (19 to 3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AD4A9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18 (81.21 to 159.46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033B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7 (45 to 6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ABE1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03.33 (79.2 to 126.22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9F1D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3 (-0.4 to -0.19)</w:t>
            </w:r>
          </w:p>
        </w:tc>
      </w:tr>
      <w:tr w:rsidR="007870DF" w:rsidRPr="00057F83" w14:paraId="418204F4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A34E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orway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927F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394 (869 to 1939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DDD97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9.45 (12.77 to 26.28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AC053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532 (720 to 231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FB28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3.21 (7.13 to 19.13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008E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82 (-1.4 to -0.23)</w:t>
            </w:r>
          </w:p>
        </w:tc>
      </w:tr>
      <w:tr w:rsidR="007870DF" w:rsidRPr="00057F83" w14:paraId="2228DF92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D56A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Oman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1601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192 (2054 to 476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4FDAE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56.92 (293.08 to 717.54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4C378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9309 (6344 to 12707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BA279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98.82 (333.96 to 675.71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A132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.11 (0.74 to 1.48)</w:t>
            </w:r>
          </w:p>
        </w:tc>
      </w:tr>
      <w:tr w:rsidR="007870DF" w:rsidRPr="00057F83" w14:paraId="5826ABAF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B244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akistan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A674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5694 (38074 to 9484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2A27B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16.96 (65.32 to 170.76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029B7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27920 (152006 to 326159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D33EF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85.96 (121.14 to 272.14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E4B97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.4 (1.06 to 1.73)</w:t>
            </w:r>
          </w:p>
        </w:tc>
      </w:tr>
      <w:tr w:rsidR="007870DF" w:rsidRPr="00057F83" w14:paraId="0EF8068A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52B85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alau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36A15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6 (12 to 2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5629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57.61 (114.96 to 215.65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3505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1 (23 to 41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B749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33.36 (97.08 to 175.11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D6DBF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51 (-0.56 to -0.46)</w:t>
            </w:r>
          </w:p>
        </w:tc>
      </w:tr>
      <w:tr w:rsidR="007870DF" w:rsidRPr="00057F83" w14:paraId="4B61F1E7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A0EA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alestine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D2778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630 (2877 to 694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0071A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72.3 (347.31 to 864.12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D487C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712 (6235 to 1117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2A74B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03.91 (260.58 to 538.63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D7F6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1.1 (-1.24 to -0.95)</w:t>
            </w:r>
          </w:p>
        </w:tc>
      </w:tr>
      <w:tr w:rsidR="007870DF" w:rsidRPr="00057F83" w14:paraId="33C85529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F63A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anam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7B13D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924 (694 to 114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4467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3.63 (46.78 to 80.27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81C0D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051 (2756 to 532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909A4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90.46 (61.98 to 118.45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E07F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78 (0.28 to 1.28)</w:t>
            </w:r>
          </w:p>
        </w:tc>
      </w:tr>
      <w:tr w:rsidR="007870DF" w:rsidRPr="00057F83" w14:paraId="7C66A93A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C463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apua New Guine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D02C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898 (2360 to 789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00964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23.72 (113.55 to 355.53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2043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3385 (7187 to 2230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8980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07.21 (115.01 to 349.31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EC134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31 (-0.35 to -0.27)</w:t>
            </w:r>
          </w:p>
        </w:tc>
      </w:tr>
      <w:tr w:rsidR="007870DF" w:rsidRPr="00057F83" w14:paraId="7C0727CB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FEE6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araguay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D7587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840 (2864 to 498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289D2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71.72 (123.27 to 224.09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0599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1406 (7968 to 15647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7CEC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98.2 (136.05 to 273.43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A485E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63 (0.51 to 0.75)</w:t>
            </w:r>
          </w:p>
        </w:tc>
      </w:tr>
      <w:tr w:rsidR="007870DF" w:rsidRPr="00057F83" w14:paraId="60BE01D7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9B4C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eru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7286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9950 (7241 to 1293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5633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0.85 (57.35 to 105.81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D9BFF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8673 (12800 to 2639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66BB1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4.81 (37.35 to 77.92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27EA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1.44 (-1.73 to -1.15)</w:t>
            </w:r>
          </w:p>
        </w:tc>
      </w:tr>
      <w:tr w:rsidR="007870DF" w:rsidRPr="00057F83" w14:paraId="403B1742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97A08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hilippines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B7873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71260 (54987 to 87457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88AD9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20.1 (167.78 to 280.47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39414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81427 (211302 to 355909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96CF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21.32 (234.1 to 411.39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7157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.4 (1.28 to 1.52)</w:t>
            </w:r>
          </w:p>
        </w:tc>
      </w:tr>
      <w:tr w:rsidR="007870DF" w:rsidRPr="00057F83" w14:paraId="26C5BB15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142C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oland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A39F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3955 (49315 to 7798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B0C0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49.64 (116.13 to 183.83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931D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07121 (71758 to 13889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7F74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48.2 (103.98 to 189.19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E364B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06 (-0.36 to 0.24)</w:t>
            </w:r>
          </w:p>
        </w:tc>
      </w:tr>
      <w:tr w:rsidR="007870DF" w:rsidRPr="00057F83" w14:paraId="16803401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DFEF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ortugal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99C5B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972 (4427 to 9529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224E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4.64 (31.76 to 77.05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0DC9C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3514 (5504 to 2043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C1115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5.92 (23.75 to 65.77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82641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44 (-0.59 to -0.29)</w:t>
            </w:r>
          </w:p>
        </w:tc>
      </w:tr>
      <w:tr w:rsidR="007870DF" w:rsidRPr="00057F83" w14:paraId="0804C43E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BA2B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uerto Rico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E49D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062 (4855 to 7207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84D3A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70.33 (135.6 to 203.81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7D03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0077 (7150 to 13267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3DF37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48.65 (116.08 to 186.73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1606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14 (-0.48 to 0.21)</w:t>
            </w:r>
          </w:p>
        </w:tc>
      </w:tr>
      <w:tr w:rsidR="007870DF" w:rsidRPr="00057F83" w14:paraId="1E8F3F4E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92CC1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Qatar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C4BA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93 (216 to 37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5DA88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14.03 (198.67 to 424.03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D4767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228 (878 to 1787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3CDF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54.21 (96.21 to 215.63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0F3A0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2.52 (-3 to -2.05)</w:t>
            </w:r>
          </w:p>
        </w:tc>
      </w:tr>
      <w:tr w:rsidR="007870DF" w:rsidRPr="00057F83" w14:paraId="5173E71C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68AD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Republic of Kore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B0C7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1499 (12662 to 2938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ACEA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79.27 (44.68 to 115.41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0790E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4234 (11110 to 4102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0E514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7.47 (12.46 to 46.46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05AE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3.41 (-3.64 to -3.17)</w:t>
            </w:r>
          </w:p>
        </w:tc>
      </w:tr>
      <w:tr w:rsidR="007870DF" w:rsidRPr="00057F83" w14:paraId="0437B17E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0399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Republic of Moldov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4EA09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220 (2658 to 376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332DD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72.33 (59.26 to 85.17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308B9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1735 (16139 to 2728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28323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60 (269.91 to 450.7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DBF11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.92 (5.5 to 6.34)</w:t>
            </w:r>
          </w:p>
        </w:tc>
      </w:tr>
      <w:tr w:rsidR="007870DF" w:rsidRPr="00057F83" w14:paraId="7E51CCE0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0D8BB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Romani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77359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05141 (80450 to 13004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0E902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94.62 (285.14 to 501.63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7DD19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35027 (84590 to 17796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9ED17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50.94 (237.75 to 451.91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3924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25 (-0.11 to 0.61)</w:t>
            </w:r>
          </w:p>
        </w:tc>
      </w:tr>
      <w:tr w:rsidR="007870DF" w:rsidRPr="00057F83" w14:paraId="1EEE0AA8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B36C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Russian Federation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90E6D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97220 (81579 to 110769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3D6C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4.3 (45.44 to 62.08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01933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83316 (139860 to 22296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37F83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78.14 (60.34 to 94.07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F9118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76 (-0.51 to 2.05)</w:t>
            </w:r>
          </w:p>
        </w:tc>
      </w:tr>
      <w:tr w:rsidR="007870DF" w:rsidRPr="00057F83" w14:paraId="3FA06F97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86B4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Rwand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7FA9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3149 (2821 to 2060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28D3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33.38 (100.37 to 680.74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E37F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5669 (4283 to 2350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457F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51.39 (70.11 to 394.66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5E21D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2.8 (-3.21 to -2.39)</w:t>
            </w:r>
          </w:p>
        </w:tc>
      </w:tr>
      <w:tr w:rsidR="007870DF" w:rsidRPr="00057F83" w14:paraId="6F0DEB49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5D3C4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Saint Kitts and Nevis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9CCDC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07 (82 to 13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4F8C6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01.77 (233.9 to 371.29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8B0A6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28 (174 to 28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BFA6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38.6 (247.25 to 438.36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1A26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.3 (0.79 to 1.82)</w:t>
            </w:r>
          </w:p>
        </w:tc>
      </w:tr>
      <w:tr w:rsidR="007870DF" w:rsidRPr="00057F83" w14:paraId="7941B74C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8344D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Saint Luci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2D49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05 (240 to 379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53605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65.7 (277.28 to 464.93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611E5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768 (573 to 999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3AE1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22.64 (236.46 to 418.56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4CEE3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1 (-0.59 to 0.41)</w:t>
            </w:r>
          </w:p>
        </w:tc>
      </w:tr>
      <w:tr w:rsidR="007870DF" w:rsidRPr="00057F83" w14:paraId="0337948C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1E0D5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Saint Vincent and the Grenadines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B3FE4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49 (191 to 31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F8FA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54.94 (267.59 to 449.44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25EEA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772 (605 to 967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03DE2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58.16 (425.97 to 705.61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2B8C8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.55 (1.01 to 2.1)</w:t>
            </w:r>
          </w:p>
        </w:tc>
      </w:tr>
      <w:tr w:rsidR="007870DF" w:rsidRPr="00057F83" w14:paraId="20A43591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61B5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Samo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3129F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43 (291 to 58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46FA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93.82 (328.02 to 650.99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5B020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40 (427 to 84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28429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20.62 (280.04 to 553.5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C5C7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54 (-0.69 to -0.4)</w:t>
            </w:r>
          </w:p>
        </w:tc>
      </w:tr>
      <w:tr w:rsidR="007870DF" w:rsidRPr="00057F83" w14:paraId="0DAA300F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C016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San Marino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0DF9C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2 (12 to 3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58C8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0.06 (32.76 to 92.04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ED44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8 (17 to 61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3FFE0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1 (21.78 to 63.73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C1ABB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12 (-0.47 to 0.23)</w:t>
            </w:r>
          </w:p>
        </w:tc>
      </w:tr>
      <w:tr w:rsidR="007870DF" w:rsidRPr="00057F83" w14:paraId="2F970541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64CC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Sao Tome and Principe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1CC89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22 (91 to 15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0893A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87.38 (137.4 to 242.41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D274C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59 (184 to 35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756A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15.3 (152.15 to 294.08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1F13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23 (0.05 to 0.42)</w:t>
            </w:r>
          </w:p>
        </w:tc>
      </w:tr>
      <w:tr w:rsidR="007870DF" w:rsidRPr="00057F83" w14:paraId="55D7AAF2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150ED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Saudi Arabi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A646B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7962 (22400 to 5739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5248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50.11 (380 to 993.4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8632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35582 (73388 to 20849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9178A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61.34 (359.51 to 975.85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C7DA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08 (-0.21 to 0.06)</w:t>
            </w:r>
          </w:p>
        </w:tc>
      </w:tr>
      <w:tr w:rsidR="007870DF" w:rsidRPr="00057F83" w14:paraId="5007A835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5DAF5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Senegal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C910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9346 (6093 to 1310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73F69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69.61 (177.71 to 376.53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5565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7541 (17142 to 38647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CAA7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32.99 (203.21 to 469.65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1CAB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72 (0.61 to 0.82)</w:t>
            </w:r>
          </w:p>
        </w:tc>
      </w:tr>
      <w:tr w:rsidR="007870DF" w:rsidRPr="00057F83" w14:paraId="739DF847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DC29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Serbi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6E1BE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6104 (17492 to 3744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0F7E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82.04 (172.23 to 413.72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039B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9870 (23996 to 5579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118F0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34.09 (143.24 to 325.33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6A1E7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8 (-0.96 to -0.65)</w:t>
            </w:r>
          </w:p>
        </w:tc>
      </w:tr>
      <w:tr w:rsidR="007870DF" w:rsidRPr="00057F83" w14:paraId="05FA8B82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AA213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Seychelles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86421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44 (338 to 541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62CCA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785.9 (600.07 to 959.33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2350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90 (546 to 877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49D7C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94.82 (454.14 to 769.85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A8DB1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88 (-1.04 to -0.71)</w:t>
            </w:r>
          </w:p>
        </w:tc>
      </w:tr>
      <w:tr w:rsidR="007870DF" w:rsidRPr="00057F83" w14:paraId="2C3CC0BA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A349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Sierra Leone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160B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426 (2700 to 638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15479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09.85 (125.03 to 301.85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93CE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2045 (6280 to 17729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D0441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88.83 (156.27 to 428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8F0DB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.16 (0.9 to 1.41)</w:t>
            </w:r>
          </w:p>
        </w:tc>
      </w:tr>
      <w:tr w:rsidR="007870DF" w:rsidRPr="00057F83" w14:paraId="69D62E25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A57C5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lastRenderedPageBreak/>
              <w:t>Singapore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5DCE2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140 (1674 to 269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7AC68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90.65 (67.37 to 117.7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F79C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397 (4264 to 664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EFBD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2.61 (49.04 to 77.74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A1E39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9 (-1.3 to -0.5)</w:t>
            </w:r>
          </w:p>
        </w:tc>
      </w:tr>
      <w:tr w:rsidR="007870DF" w:rsidRPr="00057F83" w14:paraId="3B507D09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3F8B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Slovaki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3AC3C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112 (5686 to 1181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537C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37.44 (95.03 to 201.5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6A626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2556 (8126 to 1769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BB13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32.58 (86.26 to 186.5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59561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36 (0.09 to 0.64)</w:t>
            </w:r>
          </w:p>
        </w:tc>
      </w:tr>
      <w:tr w:rsidR="007870DF" w:rsidRPr="00057F83" w14:paraId="2CD4FA0A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99119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Sloveni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022DB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211 (3069 to 5231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FCED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71.39 (125.12 to 214.4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1A56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7139 (3096 to 10561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05A64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35.55 (69.7 to 193.57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7FA0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24 (-0.5 to 0.03)</w:t>
            </w:r>
          </w:p>
        </w:tc>
      </w:tr>
      <w:tr w:rsidR="007870DF" w:rsidRPr="00057F83" w14:paraId="0295AA3B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0E1B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Solomon Islands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EC554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30 (192 to 69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DEBD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74.25 (135.06 to 423.29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D8FA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163 (693 to 177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DD804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82.24 (168.71 to 424.63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5128F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13 (0.07 to 0.18)</w:t>
            </w:r>
          </w:p>
        </w:tc>
      </w:tr>
      <w:tr w:rsidR="007870DF" w:rsidRPr="00057F83" w14:paraId="3444205C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04857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Somali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0034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1744 (4899 to 1885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8D07E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06.58 (185.25 to 640.04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32027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5322 (10975 to 41439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562B9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68.41 (166.02 to 567.92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90290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39 (-0.52 to -0.25)</w:t>
            </w:r>
          </w:p>
        </w:tc>
      </w:tr>
      <w:tr w:rsidR="007870DF" w:rsidRPr="00057F83" w14:paraId="000D419B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A3F4A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South Afric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AD9DE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93260 (74130 to 118417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E747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25.86 (326.62 to 555.64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94929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59860 (206910 to 32162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896D8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69.58 (422.84 to 712.96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F93FE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.02 (0.56 to 1.48)</w:t>
            </w:r>
          </w:p>
        </w:tc>
      </w:tr>
      <w:tr w:rsidR="007870DF" w:rsidRPr="00057F83" w14:paraId="501133A7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A91FB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South Sudan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0648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645 (2583 to 909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ACD9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15.46 (100.97 to 347.61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3ED68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256 (3546 to 1298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69D4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97.97 (88.18 to 301.63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A297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5 (-0.88 to -0.12)</w:t>
            </w:r>
          </w:p>
        </w:tc>
      </w:tr>
      <w:tr w:rsidR="007870DF" w:rsidRPr="00057F83" w14:paraId="517E2AEB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5B5E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Spain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0CDA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1385 (12827 to 2959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EC9A8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0.25 (23.24 to 56.17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B104B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2243 (25398 to 92011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D40E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9.46 (25.76 to 69.01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E983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81 (0.67 to 0.95)</w:t>
            </w:r>
          </w:p>
        </w:tc>
      </w:tr>
      <w:tr w:rsidR="007870DF" w:rsidRPr="00057F83" w14:paraId="5D7E312E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15B86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Sri Lank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121F0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0226 (14714 to 2626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FAA36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81.32 (130.05 to 241.48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1B209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5028 (20667 to 59217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7C3A1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30.5 (77.75 to 221.27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8F8D0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1.33 (-1.55 to -1.11)</w:t>
            </w:r>
          </w:p>
        </w:tc>
      </w:tr>
      <w:tr w:rsidR="007870DF" w:rsidRPr="00057F83" w14:paraId="061A73B6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1A806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Sudan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C0C1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7712 (28531 to 8833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A6609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17.32 (319.73 to 923.89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92A69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14245 (63212 to 17271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CA807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81.26 (333.71 to 885.15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02FC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17 (-0.31 to -0.04)</w:t>
            </w:r>
          </w:p>
        </w:tc>
      </w:tr>
      <w:tr w:rsidR="007870DF" w:rsidRPr="00057F83" w14:paraId="5CB63A75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D1C0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Suriname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C9B47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29 (483 to 79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B52F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38.46 (179.72 to 307.23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7D00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546 (1102 to 210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45A4B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40.71 (171.15 to 326.63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8BB4D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23 (0.06 to 0.41)</w:t>
            </w:r>
          </w:p>
        </w:tc>
      </w:tr>
      <w:tr w:rsidR="007870DF" w:rsidRPr="00057F83" w14:paraId="258CA076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D9144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Sweden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B3B9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271 (1276 to 3279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87C3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4.12 (8.56 to 19.74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E2F97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0978 (4594 to 1674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6EF9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1.57 (19.93 to 60.42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22C5C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.99 (4.42 to 5.56)</w:t>
            </w:r>
          </w:p>
        </w:tc>
      </w:tr>
      <w:tr w:rsidR="007870DF" w:rsidRPr="00057F83" w14:paraId="6119B9AB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49CF2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Switzerland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5ADBB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985 (3326 to 874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6B328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4.92 (32.75 to 78.34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3BF4E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2449 (5146 to 19791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EC889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4.32 (26.1 to 81.52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0842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46 (0.12 to 0.79)</w:t>
            </w:r>
          </w:p>
        </w:tc>
      </w:tr>
      <w:tr w:rsidR="007870DF" w:rsidRPr="00057F83" w14:paraId="533C9760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4D254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Syrian Arab Republic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5A7FF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3821 (16051 to 31947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AC66B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68.53 (308.28 to 630.82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B62F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0018 (33644 to 6978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C1592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29.61 (262.54 to 614.01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5C7B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77 (-1.1 to -0.45)</w:t>
            </w:r>
          </w:p>
        </w:tc>
      </w:tr>
      <w:tr w:rsidR="007870DF" w:rsidRPr="00057F83" w14:paraId="705B6717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81CA9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Taiwan (Province of China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509E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0116 (15277 to 2497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19357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36.32 (98.16 to 180.79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578E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1594 (27876 to 5434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1D29B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99.27 (70.22 to 127.78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94CFE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35 (-0.52 to 1.23)</w:t>
            </w:r>
          </w:p>
        </w:tc>
      </w:tr>
      <w:tr w:rsidR="007870DF" w:rsidRPr="00057F83" w14:paraId="269C5FC7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CDBF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Tajikistan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803E8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1726 (7767 to 1720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CE4D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39.07 (281.04 to 667.89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0C7C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8501 (12150 to 2628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0A079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40.78 (219.36 to 484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4156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1.07 (-1.43 to -0.72)</w:t>
            </w:r>
          </w:p>
        </w:tc>
      </w:tr>
      <w:tr w:rsidR="007870DF" w:rsidRPr="00057F83" w14:paraId="62FDCC53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1F79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Thailand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380D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0253 (6761 to 1417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2356B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7.14 (17.74 to 37.87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3CE3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3580 (24021 to 4661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4A368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1.81 (22.91 to 44.35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DCFE9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12 (-0.06 to 0.29)</w:t>
            </w:r>
          </w:p>
        </w:tc>
      </w:tr>
      <w:tr w:rsidR="007870DF" w:rsidRPr="00057F83" w14:paraId="4D50A74E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6C36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Timor-Leste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2837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56 (156 to 57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7C3B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13.72 (49.79 to 187.24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9AA66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257 (779 to 1911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AFB2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41.89 (88.63 to 212.25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312B0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87 (0.58 to 1.16)</w:t>
            </w:r>
          </w:p>
        </w:tc>
      </w:tr>
      <w:tr w:rsidR="007870DF" w:rsidRPr="00057F83" w14:paraId="753BB6B0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2C1C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Togo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C00AA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861 (2361 to 5619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7970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80.41 (170.76 to 413.36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84F1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6526 (8557 to 2516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07C9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95.4 (211.24 to 602.52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9C22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.15 (0.96 to 1.34)</w:t>
            </w:r>
          </w:p>
        </w:tc>
      </w:tr>
      <w:tr w:rsidR="007870DF" w:rsidRPr="00057F83" w14:paraId="5D015562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C8556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Tokelau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3F069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 (4 to 9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C083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67.94 (309.28 to 654.69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84FA9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 (3 to 7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4D9CB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22.83 (214.51 to 453.87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FA98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1.32 (-1.36 to -1.28)</w:t>
            </w:r>
          </w:p>
        </w:tc>
      </w:tr>
      <w:tr w:rsidR="007870DF" w:rsidRPr="00057F83" w14:paraId="3FD0C116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8B56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Tong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29F2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74 (53 to 99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92299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26.53 (89.67 to 168.94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120D3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00 (71 to 13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FEF2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22.06 (87.26 to 162.51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5378C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15 (-0.29 to -0.01)</w:t>
            </w:r>
          </w:p>
        </w:tc>
      </w:tr>
      <w:tr w:rsidR="007870DF" w:rsidRPr="00057F83" w14:paraId="5DB8BC15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C50EB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Trinidad and Tobago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1EBE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275 (2672 to 3899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D0A8E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98.18 (308.59 to 493.52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D7E1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817 (3580 to 637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BAF7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56.31 (189.83 to 340.45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629B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1.68 (-1.95 to -1.41)</w:t>
            </w:r>
          </w:p>
        </w:tc>
      </w:tr>
      <w:tr w:rsidR="007870DF" w:rsidRPr="00057F83" w14:paraId="3A37D439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4616D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Tunisi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4660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6380 (10974 to 2296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980F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43.37 (226.14 to 492.06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8405B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8995 (24831 to 8702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B2C8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85.35 (194.06 to 684.24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86B0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43 (0.37 to 0.48)</w:t>
            </w:r>
          </w:p>
        </w:tc>
      </w:tr>
      <w:tr w:rsidR="007870DF" w:rsidRPr="00057F83" w14:paraId="1C914CCD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50B9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Turkmenistan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67DA8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780 (2610 to 5031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F7591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96.34 (132.24 to 268.35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05DA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0120 (6743 to 1495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375A8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49.52 (162.64 to 374.88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725E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5 (0.25 to 0.74)</w:t>
            </w:r>
          </w:p>
        </w:tc>
      </w:tr>
      <w:tr w:rsidR="007870DF" w:rsidRPr="00057F83" w14:paraId="755ABFB1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2759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Tuvalu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E30C3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3 (25 to 6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81DB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01.11 (352.28 to 835.25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804E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7 (32 to 6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A10B2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37.9 (297.01 to 591.49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46C5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99 (-1.06 to -0.92)</w:t>
            </w:r>
          </w:p>
        </w:tc>
      </w:tr>
      <w:tr w:rsidR="007870DF" w:rsidRPr="00057F83" w14:paraId="02906566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D81F" w14:textId="7A2963BF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Turkey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7E99C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07446 (65406 to 15246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0965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45.2 (202 to 500.01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74E1E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09593 (132729 to 288111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BA59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41.8 (145.2 to 339.3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5E649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1.06 (-1.43 to -0.69)</w:t>
            </w:r>
          </w:p>
        </w:tc>
      </w:tr>
      <w:tr w:rsidR="007870DF" w:rsidRPr="00057F83" w14:paraId="7C959FDA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EBC96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Ugand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D217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2567 (4004 to 2108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96FAF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88.89 (60.26 to 307.97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5050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2106 (13248 to 5154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C855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08.77 (83.95 to 334.95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1325C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0.23 (-0.45 to -0.01)</w:t>
            </w:r>
          </w:p>
        </w:tc>
      </w:tr>
      <w:tr w:rsidR="007870DF" w:rsidRPr="00057F83" w14:paraId="79F65980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26363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Ukraine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B83BD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2564 (41992 to 6328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BB08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74.42 (59.1 to 89.52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05C8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70685 (48194 to 9701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CEBA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94.41 (64.64 to 128.57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A630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52 (0.26 to 0.79)</w:t>
            </w:r>
          </w:p>
        </w:tc>
      </w:tr>
      <w:tr w:rsidR="007870DF" w:rsidRPr="00057F83" w14:paraId="13688A47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6A13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United Arab Emirates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4E5E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666 (1160 to 2431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9428B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64.92 (233 to 531.8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9288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1290 (8289 to 1515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428D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69.47 (251.2 to 491.63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D837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.57 (1.02 to 2.13)</w:t>
            </w:r>
          </w:p>
        </w:tc>
      </w:tr>
      <w:tr w:rsidR="007870DF" w:rsidRPr="00057F83" w14:paraId="0E5DCB53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D8688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United Kingdom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E6D9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0389 (22954 to 3760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EBB2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5.16 (27.42 to 42.66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F5D7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7226 (33276 to 59587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3FB58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8.24 (29.47 to 46.21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2854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86 (0.7 to 1.02)</w:t>
            </w:r>
          </w:p>
        </w:tc>
      </w:tr>
      <w:tr w:rsidR="007870DF" w:rsidRPr="00057F83" w14:paraId="629EE75C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FA75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United Republic of Tanzani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3A0A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6186 (16351 to 5287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55BD0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37.26 (154.51 to 504.2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00DA9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7628 (38264 to 13138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D0BB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53.84 (153.42 to 540.51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C6295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13 (0.07 to 0.18)</w:t>
            </w:r>
          </w:p>
        </w:tc>
      </w:tr>
      <w:tr w:rsidR="007870DF" w:rsidRPr="00057F83" w14:paraId="757DA3D6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B0BB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United States of America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EB687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11355 (248534 to 373661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FC30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03.83 (84.32 to 122.7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3782F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957210 (758537 to 114659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66623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87.98 (155.9 to 219.82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15FE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.34 (2.2 to 2.48)</w:t>
            </w:r>
          </w:p>
        </w:tc>
      </w:tr>
      <w:tr w:rsidR="007870DF" w:rsidRPr="00057F83" w14:paraId="140D1D90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3E87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United States Virgin Islands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2AF90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97 (230 to 38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FE27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53.58 (262.54 to 470.06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0C03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36 (229 to 467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B406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07.53 (142.96 to 286.96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FF0FE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1.32 (-1.47 to -1.17)</w:t>
            </w:r>
          </w:p>
        </w:tc>
      </w:tr>
      <w:tr w:rsidR="007870DF" w:rsidRPr="00057F83" w14:paraId="0AA4FAA5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3E1C2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lastRenderedPageBreak/>
              <w:t>Uruguay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8B9C4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451 (2559 to 432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4DC0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8.86 (66.18 to 110.88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28568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577 (3978 to 885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CBA2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10.7 (76.54 to 141.88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4F26C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67 (0.52 to 0.83)</w:t>
            </w:r>
          </w:p>
        </w:tc>
      </w:tr>
      <w:tr w:rsidR="007870DF" w:rsidRPr="00057F83" w14:paraId="3BF8C51B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04482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Uzbekistan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134C0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9396 (13075 to 2719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17799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67.48 (112.61 to 235.82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1E39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3158 (43476 to 8802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22B13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41.96 (167.97 to 334.49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64DA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.38 (1.13 to 1.63)</w:t>
            </w:r>
          </w:p>
        </w:tc>
      </w:tr>
      <w:tr w:rsidR="007870DF" w:rsidRPr="00057F83" w14:paraId="078A149A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E6257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Vanuatu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F9307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14 (129 to 32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2AD7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98.93 (181.68 to 446.23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055E4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56 (455 to 889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BF939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25.67 (220.35 to 440.92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E10A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19 (0.12 to 0.27)</w:t>
            </w:r>
          </w:p>
        </w:tc>
      </w:tr>
      <w:tr w:rsidR="007870DF" w:rsidRPr="00057F83" w14:paraId="5E2B7941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14DC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Venezuela (Bolivarian Republic of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2F9D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2345 (26223 to 3869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5EE5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34.77 (256.4 to 411.6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4E43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6935 (47228 to 9425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5165D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28.02 (157.99 to 323.83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7C634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1.65 (-2 to -1.29)</w:t>
            </w:r>
          </w:p>
        </w:tc>
      </w:tr>
      <w:tr w:rsidR="007870DF" w:rsidRPr="00057F83" w14:paraId="257F01A2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8D94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Viet Nam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F2DE0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5017 (20916 to 56529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AC51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7.59 (53.07 to 141.9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24CE7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00161 (56888 to 16129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D43F0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00.48 (57.12 to 158.84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1825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83 (0.56 to 1.09)</w:t>
            </w:r>
          </w:p>
        </w:tc>
      </w:tr>
      <w:tr w:rsidR="007870DF" w:rsidRPr="00057F83" w14:paraId="251ADBE4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E748D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Yemen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10BF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7134 (13112 to 4212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17330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52.43 (270.79 to 848.11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BF65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9228 (45625 to 14866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600E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43.38 (336.39 to 1081.3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CD52C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32 (0.16 to 0.48)</w:t>
            </w:r>
          </w:p>
        </w:tc>
      </w:tr>
      <w:tr w:rsidR="007870DF" w:rsidRPr="00057F83" w14:paraId="5B1B5169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8AAE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Zambia</w:t>
            </w:r>
          </w:p>
        </w:tc>
        <w:tc>
          <w:tcPr>
            <w:tcW w:w="8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EE850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2898 (7525 to 17940)</w:t>
            </w:r>
          </w:p>
        </w:tc>
        <w:tc>
          <w:tcPr>
            <w:tcW w:w="7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31A42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21.59 (248.32 to 586.38)</w:t>
            </w:r>
          </w:p>
        </w:tc>
        <w:tc>
          <w:tcPr>
            <w:tcW w:w="8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1D9B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6650 (18576 to 53881)</w:t>
            </w:r>
          </w:p>
        </w:tc>
        <w:tc>
          <w:tcPr>
            <w:tcW w:w="7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3B607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12.88 (267.16 to 749.03)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E18A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31 (0.17 to 0.45)</w:t>
            </w:r>
          </w:p>
        </w:tc>
      </w:tr>
      <w:tr w:rsidR="007870DF" w:rsidRPr="00057F83" w14:paraId="4CB02602" w14:textId="77777777" w:rsidTr="00B81B25">
        <w:trPr>
          <w:trHeight w:val="283"/>
          <w:jc w:val="center"/>
        </w:trPr>
        <w:tc>
          <w:tcPr>
            <w:tcW w:w="11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F0C46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Zimbabwe</w:t>
            </w:r>
          </w:p>
        </w:tc>
        <w:tc>
          <w:tcPr>
            <w:tcW w:w="8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6BF2E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0573 (7520 to 14323)</w:t>
            </w:r>
          </w:p>
        </w:tc>
        <w:tc>
          <w:tcPr>
            <w:tcW w:w="7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13B2D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61.99 (183.01 to 371.58)</w:t>
            </w:r>
          </w:p>
        </w:tc>
        <w:tc>
          <w:tcPr>
            <w:tcW w:w="8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803AA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8534 (24148 to 57153)</w:t>
            </w:r>
          </w:p>
        </w:tc>
        <w:tc>
          <w:tcPr>
            <w:tcW w:w="7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17430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40.18 (338.44 to 796.76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04330B4" w14:textId="77777777" w:rsidR="007870DF" w:rsidRPr="00F20793" w:rsidRDefault="007870DF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F2079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.13 (2.53 to 3.73)</w:t>
            </w:r>
          </w:p>
        </w:tc>
      </w:tr>
    </w:tbl>
    <w:p w14:paraId="41E0E583" w14:textId="77777777" w:rsidR="008938B7" w:rsidRDefault="008938B7">
      <w:pPr>
        <w:rPr>
          <w:rFonts w:hint="eastAsia"/>
        </w:rPr>
      </w:pPr>
    </w:p>
    <w:sectPr w:rsidR="008938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5A403F" w14:textId="77777777" w:rsidR="002853EB" w:rsidRDefault="002853EB" w:rsidP="007870DF">
      <w:pPr>
        <w:rPr>
          <w:rFonts w:hint="eastAsia"/>
        </w:rPr>
      </w:pPr>
      <w:r>
        <w:separator/>
      </w:r>
    </w:p>
  </w:endnote>
  <w:endnote w:type="continuationSeparator" w:id="0">
    <w:p w14:paraId="04A12D7C" w14:textId="77777777" w:rsidR="002853EB" w:rsidRDefault="002853EB" w:rsidP="007870D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A61EF0" w14:textId="77777777" w:rsidR="002853EB" w:rsidRDefault="002853EB" w:rsidP="007870DF">
      <w:pPr>
        <w:rPr>
          <w:rFonts w:hint="eastAsia"/>
        </w:rPr>
      </w:pPr>
      <w:r>
        <w:separator/>
      </w:r>
    </w:p>
  </w:footnote>
  <w:footnote w:type="continuationSeparator" w:id="0">
    <w:p w14:paraId="19075D5B" w14:textId="77777777" w:rsidR="002853EB" w:rsidRDefault="002853EB" w:rsidP="007870D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LK0NDYztDAxMTIwMTFQ0lEKTi0uzszPAykwqgUANFO+fiwAAAA="/>
  </w:docVars>
  <w:rsids>
    <w:rsidRoot w:val="00D063E4"/>
    <w:rsid w:val="002853EB"/>
    <w:rsid w:val="00562569"/>
    <w:rsid w:val="005B55DC"/>
    <w:rsid w:val="0060417C"/>
    <w:rsid w:val="007870DF"/>
    <w:rsid w:val="0084100E"/>
    <w:rsid w:val="008938B7"/>
    <w:rsid w:val="00A359D4"/>
    <w:rsid w:val="00D06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CB2859"/>
  <w15:chartTrackingRefBased/>
  <w15:docId w15:val="{E5A5BB41-7886-4530-9D23-AD4D66D89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70D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063E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063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063E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063E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063E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063E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063E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063E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063E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063E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063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063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063E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063E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063E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063E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063E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063E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063E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063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063E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063E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063E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063E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063E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063E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063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063E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063E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870D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870D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870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870DF"/>
    <w:rPr>
      <w:sz w:val="18"/>
      <w:szCs w:val="18"/>
    </w:rPr>
  </w:style>
  <w:style w:type="character" w:styleId="af2">
    <w:name w:val="Hyperlink"/>
    <w:basedOn w:val="a0"/>
    <w:uiPriority w:val="99"/>
    <w:semiHidden/>
    <w:unhideWhenUsed/>
    <w:rsid w:val="007870DF"/>
    <w:rPr>
      <w:color w:val="0026E5"/>
      <w:u w:val="single"/>
    </w:rPr>
  </w:style>
  <w:style w:type="character" w:styleId="af3">
    <w:name w:val="FollowedHyperlink"/>
    <w:basedOn w:val="a0"/>
    <w:uiPriority w:val="99"/>
    <w:semiHidden/>
    <w:unhideWhenUsed/>
    <w:rsid w:val="007870DF"/>
    <w:rPr>
      <w:color w:val="7E1FAD"/>
      <w:u w:val="single"/>
    </w:rPr>
  </w:style>
  <w:style w:type="paragraph" w:customStyle="1" w:styleId="msonormal0">
    <w:name w:val="msonormal"/>
    <w:basedOn w:val="a"/>
    <w:rsid w:val="007870D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7870D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3831</Words>
  <Characters>21841</Characters>
  <Application>Microsoft Office Word</Application>
  <DocSecurity>0</DocSecurity>
  <Lines>182</Lines>
  <Paragraphs>51</Paragraphs>
  <ScaleCrop>false</ScaleCrop>
  <Company/>
  <LinksUpToDate>false</LinksUpToDate>
  <CharactersWithSpaces>25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振海 孙</dc:creator>
  <cp:keywords/>
  <dc:description/>
  <cp:lastModifiedBy>振海 孙</cp:lastModifiedBy>
  <cp:revision>3</cp:revision>
  <dcterms:created xsi:type="dcterms:W3CDTF">2025-02-02T18:13:00Z</dcterms:created>
  <dcterms:modified xsi:type="dcterms:W3CDTF">2025-02-02T18:20:00Z</dcterms:modified>
</cp:coreProperties>
</file>